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967" w:rsidRDefault="00CF6967" w:rsidP="00CF6967">
      <w:pPr>
        <w:pStyle w:val="TFReferencesSection"/>
        <w:spacing w:after="0"/>
        <w:ind w:firstLine="0"/>
        <w:jc w:val="left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b/>
          <w:sz w:val="20"/>
          <w:szCs w:val="24"/>
        </w:rPr>
        <w:t>S1 Table</w:t>
      </w:r>
      <w:r w:rsidRPr="00573A2B">
        <w:rPr>
          <w:rFonts w:ascii="Times New Roman" w:hAnsi="Times New Roman"/>
          <w:b/>
          <w:sz w:val="20"/>
          <w:szCs w:val="24"/>
        </w:rPr>
        <w:t>.</w:t>
      </w:r>
      <w:r>
        <w:rPr>
          <w:rFonts w:ascii="Times New Roman" w:hAnsi="Times New Roman"/>
          <w:sz w:val="20"/>
          <w:szCs w:val="24"/>
        </w:rPr>
        <w:t xml:space="preserve"> </w:t>
      </w:r>
      <w:r w:rsidRPr="00CF6967">
        <w:rPr>
          <w:rFonts w:ascii="Times New Roman" w:hAnsi="Times New Roman"/>
          <w:b/>
          <w:sz w:val="20"/>
          <w:szCs w:val="24"/>
        </w:rPr>
        <w:t xml:space="preserve">Molar extinction coefficient chart. </w:t>
      </w:r>
      <w:r>
        <w:rPr>
          <w:rFonts w:ascii="Times New Roman" w:hAnsi="Times New Roman"/>
          <w:sz w:val="20"/>
          <w:szCs w:val="24"/>
        </w:rPr>
        <w:t xml:space="preserve">Molar </w:t>
      </w:r>
      <w:r w:rsidRPr="00573A2B">
        <w:rPr>
          <w:rFonts w:ascii="Times New Roman" w:hAnsi="Times New Roman"/>
          <w:sz w:val="20"/>
          <w:szCs w:val="24"/>
        </w:rPr>
        <w:t>extinction coefficients based on gold nanoparticle diameter at the maximum of the surface-</w:t>
      </w:r>
      <w:proofErr w:type="spellStart"/>
      <w:r w:rsidRPr="00573A2B">
        <w:rPr>
          <w:rFonts w:ascii="Times New Roman" w:hAnsi="Times New Roman"/>
          <w:sz w:val="20"/>
          <w:szCs w:val="24"/>
        </w:rPr>
        <w:t>plasmon</w:t>
      </w:r>
      <w:proofErr w:type="spellEnd"/>
      <w:r w:rsidRPr="00573A2B">
        <w:rPr>
          <w:rFonts w:ascii="Times New Roman" w:hAnsi="Times New Roman"/>
          <w:sz w:val="20"/>
          <w:szCs w:val="24"/>
        </w:rPr>
        <w:t xml:space="preserve">-peak. </w:t>
      </w:r>
      <w:r>
        <w:rPr>
          <w:rFonts w:ascii="Times New Roman" w:hAnsi="Times New Roman"/>
          <w:sz w:val="20"/>
          <w:szCs w:val="24"/>
        </w:rPr>
        <w:t>T</w:t>
      </w:r>
      <w:r w:rsidRPr="008133F5">
        <w:rPr>
          <w:rFonts w:ascii="Times New Roman" w:hAnsi="Times New Roman"/>
          <w:sz w:val="20"/>
          <w:szCs w:val="24"/>
        </w:rPr>
        <w:t xml:space="preserve">he </w:t>
      </w:r>
      <w:r>
        <w:rPr>
          <w:rFonts w:ascii="Times New Roman" w:hAnsi="Times New Roman"/>
          <w:sz w:val="20"/>
          <w:szCs w:val="24"/>
        </w:rPr>
        <w:t xml:space="preserve">values below were taken from the </w:t>
      </w:r>
      <w:r w:rsidRPr="008133F5">
        <w:rPr>
          <w:rFonts w:ascii="Times New Roman" w:hAnsi="Times New Roman"/>
          <w:sz w:val="20"/>
          <w:szCs w:val="24"/>
        </w:rPr>
        <w:t xml:space="preserve">data sheet provided by </w:t>
      </w:r>
      <w:proofErr w:type="spellStart"/>
      <w:r w:rsidRPr="008133F5">
        <w:rPr>
          <w:rFonts w:ascii="Times New Roman" w:hAnsi="Times New Roman"/>
          <w:sz w:val="20"/>
          <w:szCs w:val="24"/>
        </w:rPr>
        <w:t>BBInternational</w:t>
      </w:r>
      <w:proofErr w:type="spellEnd"/>
      <w:r w:rsidRPr="008133F5">
        <w:rPr>
          <w:rFonts w:ascii="Times New Roman" w:hAnsi="Times New Roman"/>
          <w:sz w:val="20"/>
          <w:szCs w:val="24"/>
        </w:rPr>
        <w:t xml:space="preserve"> Life Science (Madison, WI)</w:t>
      </w:r>
      <w:r>
        <w:rPr>
          <w:rFonts w:ascii="Times New Roman" w:hAnsi="Times New Roman"/>
          <w:sz w:val="20"/>
          <w:szCs w:val="24"/>
        </w:rPr>
        <w:t>.</w:t>
      </w:r>
      <w:bookmarkStart w:id="0" w:name="_GoBack"/>
      <w:bookmarkEnd w:id="0"/>
    </w:p>
    <w:tbl>
      <w:tblPr>
        <w:tblStyle w:val="TableGrid1"/>
        <w:tblW w:w="0" w:type="auto"/>
        <w:jc w:val="center"/>
        <w:tblLook w:val="04A0"/>
      </w:tblPr>
      <w:tblGrid>
        <w:gridCol w:w="983"/>
        <w:gridCol w:w="1430"/>
      </w:tblGrid>
      <w:tr w:rsidR="00CF6967" w:rsidRPr="00573A2B" w:rsidTr="001156C8">
        <w:trPr>
          <w:jc w:val="center"/>
        </w:trPr>
        <w:tc>
          <w:tcPr>
            <w:tcW w:w="983" w:type="dxa"/>
            <w:shd w:val="clear" w:color="auto" w:fill="F2F2F2" w:themeFill="background1" w:themeFillShade="F2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573A2B">
              <w:rPr>
                <w:rFonts w:ascii="Times New Roman" w:hAnsi="Times New Roman"/>
                <w:szCs w:val="24"/>
              </w:rPr>
              <w:t>d (nm)</w:t>
            </w:r>
          </w:p>
        </w:tc>
        <w:tc>
          <w:tcPr>
            <w:tcW w:w="1430" w:type="dxa"/>
            <w:shd w:val="clear" w:color="auto" w:fill="F2F2F2" w:themeFill="background1" w:themeFillShade="F2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573A2B">
              <w:rPr>
                <w:rFonts w:ascii="Times New Roman" w:hAnsi="Times New Roman"/>
                <w:szCs w:val="24"/>
              </w:rPr>
              <w:t>ε (M</w:t>
            </w:r>
            <w:r w:rsidRPr="00573A2B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573A2B">
              <w:rPr>
                <w:rFonts w:ascii="Times New Roman" w:hAnsi="Times New Roman"/>
                <w:szCs w:val="24"/>
              </w:rPr>
              <w:t>cm</w:t>
            </w:r>
            <w:r w:rsidRPr="00573A2B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573A2B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CF6967" w:rsidRPr="00573A2B" w:rsidTr="001156C8">
        <w:trPr>
          <w:jc w:val="center"/>
        </w:trPr>
        <w:tc>
          <w:tcPr>
            <w:tcW w:w="983" w:type="dxa"/>
            <w:vAlign w:val="center"/>
          </w:tcPr>
          <w:p w:rsidR="00CF6967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</w:t>
            </w:r>
          </w:p>
        </w:tc>
        <w:tc>
          <w:tcPr>
            <w:tcW w:w="1430" w:type="dxa"/>
            <w:vAlign w:val="center"/>
          </w:tcPr>
          <w:p w:rsidR="00CF6967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.502 x 10</w:t>
            </w:r>
            <w:r w:rsidRPr="007262A1">
              <w:rPr>
                <w:rFonts w:ascii="Times New Roman" w:hAnsi="Times New Roman"/>
                <w:szCs w:val="24"/>
                <w:vertAlign w:val="superscript"/>
              </w:rPr>
              <w:t>8</w:t>
            </w:r>
          </w:p>
        </w:tc>
      </w:tr>
      <w:tr w:rsidR="00CF6967" w:rsidRPr="00573A2B" w:rsidTr="001156C8">
        <w:trPr>
          <w:jc w:val="center"/>
        </w:trPr>
        <w:tc>
          <w:tcPr>
            <w:tcW w:w="983" w:type="dxa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</w:t>
            </w:r>
          </w:p>
        </w:tc>
        <w:tc>
          <w:tcPr>
            <w:tcW w:w="1430" w:type="dxa"/>
            <w:vAlign w:val="center"/>
          </w:tcPr>
          <w:p w:rsidR="00CF6967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.644 x 10</w:t>
            </w:r>
            <w:r w:rsidRPr="007262A1">
              <w:rPr>
                <w:rFonts w:ascii="Times New Roman" w:hAnsi="Times New Roman"/>
                <w:szCs w:val="24"/>
                <w:vertAlign w:val="superscript"/>
              </w:rPr>
              <w:t>8</w:t>
            </w:r>
          </w:p>
        </w:tc>
      </w:tr>
      <w:tr w:rsidR="00CF6967" w:rsidRPr="00573A2B" w:rsidTr="001156C8">
        <w:trPr>
          <w:jc w:val="center"/>
        </w:trPr>
        <w:tc>
          <w:tcPr>
            <w:tcW w:w="983" w:type="dxa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9</w:t>
            </w:r>
          </w:p>
        </w:tc>
        <w:tc>
          <w:tcPr>
            <w:tcW w:w="1430" w:type="dxa"/>
            <w:vAlign w:val="center"/>
          </w:tcPr>
          <w:p w:rsidR="00CF6967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.941 x 10</w:t>
            </w:r>
            <w:r w:rsidRPr="007262A1">
              <w:rPr>
                <w:rFonts w:ascii="Times New Roman" w:hAnsi="Times New Roman"/>
                <w:szCs w:val="24"/>
                <w:vertAlign w:val="superscript"/>
              </w:rPr>
              <w:t>8</w:t>
            </w:r>
          </w:p>
        </w:tc>
      </w:tr>
      <w:tr w:rsidR="00CF6967" w:rsidRPr="00573A2B" w:rsidTr="001156C8">
        <w:trPr>
          <w:jc w:val="center"/>
        </w:trPr>
        <w:tc>
          <w:tcPr>
            <w:tcW w:w="983" w:type="dxa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573A2B">
              <w:rPr>
                <w:rFonts w:ascii="Times New Roman" w:hAnsi="Times New Roman"/>
                <w:szCs w:val="24"/>
              </w:rPr>
              <w:t>20</w:t>
            </w:r>
          </w:p>
        </w:tc>
        <w:tc>
          <w:tcPr>
            <w:tcW w:w="1430" w:type="dxa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.406 x 10</w:t>
            </w:r>
            <w:r w:rsidRPr="007262A1">
              <w:rPr>
                <w:rFonts w:ascii="Times New Roman" w:hAnsi="Times New Roman"/>
                <w:szCs w:val="24"/>
                <w:vertAlign w:val="superscript"/>
              </w:rPr>
              <w:t>8</w:t>
            </w:r>
          </w:p>
        </w:tc>
      </w:tr>
      <w:tr w:rsidR="00CF6967" w:rsidRPr="00573A2B" w:rsidTr="001156C8">
        <w:trPr>
          <w:jc w:val="center"/>
        </w:trPr>
        <w:tc>
          <w:tcPr>
            <w:tcW w:w="983" w:type="dxa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573A2B">
              <w:rPr>
                <w:rFonts w:ascii="Times New Roman" w:hAnsi="Times New Roman"/>
                <w:szCs w:val="24"/>
              </w:rPr>
              <w:t>21</w:t>
            </w:r>
          </w:p>
        </w:tc>
        <w:tc>
          <w:tcPr>
            <w:tcW w:w="1430" w:type="dxa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573A2B">
              <w:rPr>
                <w:rFonts w:ascii="Times New Roman" w:hAnsi="Times New Roman"/>
                <w:szCs w:val="24"/>
              </w:rPr>
              <w:t>1.105</w:t>
            </w:r>
            <w:r>
              <w:rPr>
                <w:rFonts w:ascii="Times New Roman" w:hAnsi="Times New Roman"/>
                <w:szCs w:val="24"/>
              </w:rPr>
              <w:t xml:space="preserve"> x 10</w:t>
            </w:r>
            <w:r w:rsidRPr="007262A1">
              <w:rPr>
                <w:rFonts w:ascii="Times New Roman" w:hAnsi="Times New Roman"/>
                <w:szCs w:val="24"/>
                <w:vertAlign w:val="superscript"/>
              </w:rPr>
              <w:t>9</w:t>
            </w:r>
          </w:p>
        </w:tc>
      </w:tr>
      <w:tr w:rsidR="00CF6967" w:rsidRPr="00573A2B" w:rsidTr="001156C8">
        <w:trPr>
          <w:trHeight w:val="198"/>
          <w:jc w:val="center"/>
        </w:trPr>
        <w:tc>
          <w:tcPr>
            <w:tcW w:w="983" w:type="dxa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573A2B">
              <w:rPr>
                <w:rFonts w:ascii="Times New Roman" w:hAnsi="Times New Roman"/>
                <w:szCs w:val="24"/>
              </w:rPr>
              <w:t>22</w:t>
            </w:r>
          </w:p>
        </w:tc>
        <w:tc>
          <w:tcPr>
            <w:tcW w:w="1430" w:type="dxa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573A2B">
              <w:rPr>
                <w:rFonts w:ascii="Times New Roman" w:hAnsi="Times New Roman"/>
                <w:szCs w:val="24"/>
              </w:rPr>
              <w:t>1.288</w:t>
            </w:r>
            <w:r>
              <w:rPr>
                <w:rFonts w:ascii="Times New Roman" w:hAnsi="Times New Roman"/>
                <w:szCs w:val="24"/>
              </w:rPr>
              <w:t xml:space="preserve"> x 10</w:t>
            </w:r>
            <w:r w:rsidRPr="007262A1">
              <w:rPr>
                <w:rFonts w:ascii="Times New Roman" w:hAnsi="Times New Roman"/>
                <w:szCs w:val="24"/>
                <w:vertAlign w:val="superscript"/>
              </w:rPr>
              <w:t>9</w:t>
            </w:r>
          </w:p>
        </w:tc>
      </w:tr>
      <w:tr w:rsidR="00CF6967" w:rsidRPr="00573A2B" w:rsidTr="001156C8">
        <w:trPr>
          <w:jc w:val="center"/>
        </w:trPr>
        <w:tc>
          <w:tcPr>
            <w:tcW w:w="983" w:type="dxa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573A2B">
              <w:rPr>
                <w:rFonts w:ascii="Times New Roman" w:hAnsi="Times New Roman"/>
                <w:szCs w:val="24"/>
              </w:rPr>
              <w:t>23</w:t>
            </w:r>
          </w:p>
        </w:tc>
        <w:tc>
          <w:tcPr>
            <w:tcW w:w="1430" w:type="dxa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573A2B">
              <w:rPr>
                <w:rFonts w:ascii="Times New Roman" w:hAnsi="Times New Roman"/>
                <w:szCs w:val="24"/>
              </w:rPr>
              <w:t>1.492</w:t>
            </w:r>
            <w:r>
              <w:rPr>
                <w:rFonts w:ascii="Times New Roman" w:hAnsi="Times New Roman"/>
                <w:szCs w:val="24"/>
              </w:rPr>
              <w:t xml:space="preserve"> x 10</w:t>
            </w:r>
            <w:r w:rsidRPr="007262A1">
              <w:rPr>
                <w:rFonts w:ascii="Times New Roman" w:hAnsi="Times New Roman"/>
                <w:szCs w:val="24"/>
                <w:vertAlign w:val="superscript"/>
              </w:rPr>
              <w:t>9</w:t>
            </w:r>
          </w:p>
        </w:tc>
      </w:tr>
      <w:tr w:rsidR="00CF6967" w:rsidRPr="00573A2B" w:rsidTr="001156C8">
        <w:trPr>
          <w:jc w:val="center"/>
        </w:trPr>
        <w:tc>
          <w:tcPr>
            <w:tcW w:w="983" w:type="dxa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573A2B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1430" w:type="dxa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573A2B">
              <w:rPr>
                <w:rFonts w:ascii="Times New Roman" w:hAnsi="Times New Roman"/>
                <w:szCs w:val="24"/>
              </w:rPr>
              <w:t>1.717</w:t>
            </w:r>
            <w:r>
              <w:rPr>
                <w:rFonts w:ascii="Times New Roman" w:hAnsi="Times New Roman"/>
                <w:szCs w:val="24"/>
              </w:rPr>
              <w:t xml:space="preserve"> x 10</w:t>
            </w:r>
            <w:r w:rsidRPr="007262A1">
              <w:rPr>
                <w:rFonts w:ascii="Times New Roman" w:hAnsi="Times New Roman"/>
                <w:szCs w:val="24"/>
                <w:vertAlign w:val="superscript"/>
              </w:rPr>
              <w:t>9</w:t>
            </w:r>
          </w:p>
        </w:tc>
      </w:tr>
      <w:tr w:rsidR="00CF6967" w:rsidRPr="00573A2B" w:rsidTr="001156C8">
        <w:trPr>
          <w:jc w:val="center"/>
        </w:trPr>
        <w:tc>
          <w:tcPr>
            <w:tcW w:w="983" w:type="dxa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573A2B">
              <w:rPr>
                <w:rFonts w:ascii="Times New Roman" w:hAnsi="Times New Roman"/>
                <w:szCs w:val="24"/>
              </w:rPr>
              <w:t>25</w:t>
            </w:r>
          </w:p>
        </w:tc>
        <w:tc>
          <w:tcPr>
            <w:tcW w:w="1430" w:type="dxa"/>
            <w:vAlign w:val="center"/>
          </w:tcPr>
          <w:p w:rsidR="00CF6967" w:rsidRPr="00573A2B" w:rsidRDefault="00CF6967" w:rsidP="001156C8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573A2B">
              <w:rPr>
                <w:rFonts w:ascii="Times New Roman" w:hAnsi="Times New Roman"/>
                <w:szCs w:val="24"/>
              </w:rPr>
              <w:t>1.964</w:t>
            </w:r>
            <w:r>
              <w:rPr>
                <w:rFonts w:ascii="Times New Roman" w:hAnsi="Times New Roman"/>
                <w:szCs w:val="24"/>
              </w:rPr>
              <w:t xml:space="preserve"> x 10</w:t>
            </w:r>
            <w:r w:rsidRPr="007262A1">
              <w:rPr>
                <w:rFonts w:ascii="Times New Roman" w:hAnsi="Times New Roman"/>
                <w:szCs w:val="24"/>
                <w:vertAlign w:val="superscript"/>
              </w:rPr>
              <w:t>9</w:t>
            </w:r>
          </w:p>
        </w:tc>
      </w:tr>
    </w:tbl>
    <w:p w:rsidR="00CF6967" w:rsidRPr="00573A2B" w:rsidRDefault="00CF6967" w:rsidP="00CF6967">
      <w:pPr>
        <w:pStyle w:val="TFReferencesSection"/>
        <w:spacing w:after="0"/>
        <w:ind w:firstLine="0"/>
        <w:jc w:val="left"/>
        <w:rPr>
          <w:rFonts w:ascii="Times New Roman" w:hAnsi="Times New Roman"/>
          <w:sz w:val="20"/>
          <w:szCs w:val="24"/>
        </w:rPr>
      </w:pPr>
    </w:p>
    <w:p w:rsidR="00CF6967" w:rsidRDefault="00CF6967"/>
    <w:p w:rsidR="00CF6967" w:rsidRDefault="00CF6967"/>
    <w:sectPr w:rsidR="00CF6967" w:rsidSect="00130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CF6967"/>
    <w:rsid w:val="00000A27"/>
    <w:rsid w:val="0000158C"/>
    <w:rsid w:val="00004DA9"/>
    <w:rsid w:val="00004E6B"/>
    <w:rsid w:val="0000619E"/>
    <w:rsid w:val="00006D20"/>
    <w:rsid w:val="00007E40"/>
    <w:rsid w:val="000102CE"/>
    <w:rsid w:val="0001089A"/>
    <w:rsid w:val="000127CA"/>
    <w:rsid w:val="0001295C"/>
    <w:rsid w:val="00013392"/>
    <w:rsid w:val="000133DA"/>
    <w:rsid w:val="000137DD"/>
    <w:rsid w:val="0001796E"/>
    <w:rsid w:val="00020145"/>
    <w:rsid w:val="000205BF"/>
    <w:rsid w:val="000211C3"/>
    <w:rsid w:val="00021DF0"/>
    <w:rsid w:val="00021E5C"/>
    <w:rsid w:val="00023FCC"/>
    <w:rsid w:val="000255A1"/>
    <w:rsid w:val="00026890"/>
    <w:rsid w:val="00026B72"/>
    <w:rsid w:val="00026BAF"/>
    <w:rsid w:val="00030959"/>
    <w:rsid w:val="00030A64"/>
    <w:rsid w:val="000333B5"/>
    <w:rsid w:val="000336A0"/>
    <w:rsid w:val="00033A9A"/>
    <w:rsid w:val="00037B93"/>
    <w:rsid w:val="00044620"/>
    <w:rsid w:val="00046CEE"/>
    <w:rsid w:val="00047947"/>
    <w:rsid w:val="000500FE"/>
    <w:rsid w:val="000521EE"/>
    <w:rsid w:val="00053145"/>
    <w:rsid w:val="0005374F"/>
    <w:rsid w:val="00054BEB"/>
    <w:rsid w:val="0005534C"/>
    <w:rsid w:val="000558B2"/>
    <w:rsid w:val="00055C1A"/>
    <w:rsid w:val="000622E7"/>
    <w:rsid w:val="00064B65"/>
    <w:rsid w:val="0006758E"/>
    <w:rsid w:val="00071475"/>
    <w:rsid w:val="00071AB1"/>
    <w:rsid w:val="00075FF4"/>
    <w:rsid w:val="000766DC"/>
    <w:rsid w:val="00077FB5"/>
    <w:rsid w:val="00080505"/>
    <w:rsid w:val="00080D31"/>
    <w:rsid w:val="000811C1"/>
    <w:rsid w:val="00081810"/>
    <w:rsid w:val="00083CC3"/>
    <w:rsid w:val="000849DB"/>
    <w:rsid w:val="00085910"/>
    <w:rsid w:val="00092685"/>
    <w:rsid w:val="000933D0"/>
    <w:rsid w:val="0009407E"/>
    <w:rsid w:val="00094638"/>
    <w:rsid w:val="00094AAB"/>
    <w:rsid w:val="000A1199"/>
    <w:rsid w:val="000A1B49"/>
    <w:rsid w:val="000A31D3"/>
    <w:rsid w:val="000A31FF"/>
    <w:rsid w:val="000A42E3"/>
    <w:rsid w:val="000A603F"/>
    <w:rsid w:val="000A65EE"/>
    <w:rsid w:val="000A692F"/>
    <w:rsid w:val="000A69A8"/>
    <w:rsid w:val="000A6B54"/>
    <w:rsid w:val="000A7BCC"/>
    <w:rsid w:val="000B06FB"/>
    <w:rsid w:val="000B1092"/>
    <w:rsid w:val="000B17B2"/>
    <w:rsid w:val="000B2EC2"/>
    <w:rsid w:val="000B369C"/>
    <w:rsid w:val="000C01CE"/>
    <w:rsid w:val="000C234B"/>
    <w:rsid w:val="000C6B54"/>
    <w:rsid w:val="000C72CA"/>
    <w:rsid w:val="000C7E6C"/>
    <w:rsid w:val="000D41A7"/>
    <w:rsid w:val="000D4BC6"/>
    <w:rsid w:val="000D5F9E"/>
    <w:rsid w:val="000D6ECB"/>
    <w:rsid w:val="000D7D96"/>
    <w:rsid w:val="000D7F34"/>
    <w:rsid w:val="000E28F3"/>
    <w:rsid w:val="000E2A1B"/>
    <w:rsid w:val="000E4371"/>
    <w:rsid w:val="000F0D8B"/>
    <w:rsid w:val="000F2EF4"/>
    <w:rsid w:val="000F5FEF"/>
    <w:rsid w:val="000F7E46"/>
    <w:rsid w:val="00103B42"/>
    <w:rsid w:val="00104923"/>
    <w:rsid w:val="001059E6"/>
    <w:rsid w:val="00105EEA"/>
    <w:rsid w:val="001065C8"/>
    <w:rsid w:val="001105A8"/>
    <w:rsid w:val="00113D74"/>
    <w:rsid w:val="00114D50"/>
    <w:rsid w:val="0011544E"/>
    <w:rsid w:val="00115690"/>
    <w:rsid w:val="00117B7E"/>
    <w:rsid w:val="0012037B"/>
    <w:rsid w:val="001214DA"/>
    <w:rsid w:val="00121683"/>
    <w:rsid w:val="00121974"/>
    <w:rsid w:val="00121FF8"/>
    <w:rsid w:val="00122D99"/>
    <w:rsid w:val="0012333C"/>
    <w:rsid w:val="00124FAC"/>
    <w:rsid w:val="001252A1"/>
    <w:rsid w:val="00125584"/>
    <w:rsid w:val="001278C9"/>
    <w:rsid w:val="00130DBA"/>
    <w:rsid w:val="00131A7D"/>
    <w:rsid w:val="001324BA"/>
    <w:rsid w:val="001336E5"/>
    <w:rsid w:val="00133C18"/>
    <w:rsid w:val="0013553C"/>
    <w:rsid w:val="00143276"/>
    <w:rsid w:val="00143FA1"/>
    <w:rsid w:val="001450EC"/>
    <w:rsid w:val="001458CB"/>
    <w:rsid w:val="00146A27"/>
    <w:rsid w:val="00150696"/>
    <w:rsid w:val="00152228"/>
    <w:rsid w:val="00154380"/>
    <w:rsid w:val="00155EC0"/>
    <w:rsid w:val="00156FF6"/>
    <w:rsid w:val="00157FE1"/>
    <w:rsid w:val="001607DD"/>
    <w:rsid w:val="001656EF"/>
    <w:rsid w:val="00165EC2"/>
    <w:rsid w:val="001666E5"/>
    <w:rsid w:val="00167CEC"/>
    <w:rsid w:val="00167E77"/>
    <w:rsid w:val="00167F9B"/>
    <w:rsid w:val="001704FD"/>
    <w:rsid w:val="001705AA"/>
    <w:rsid w:val="001709B5"/>
    <w:rsid w:val="00171784"/>
    <w:rsid w:val="001740EB"/>
    <w:rsid w:val="001760F0"/>
    <w:rsid w:val="00177030"/>
    <w:rsid w:val="001777A7"/>
    <w:rsid w:val="0018108B"/>
    <w:rsid w:val="001819C8"/>
    <w:rsid w:val="00181D2E"/>
    <w:rsid w:val="00183C91"/>
    <w:rsid w:val="00187731"/>
    <w:rsid w:val="00187F80"/>
    <w:rsid w:val="00191169"/>
    <w:rsid w:val="001920E0"/>
    <w:rsid w:val="0019471A"/>
    <w:rsid w:val="00195DB3"/>
    <w:rsid w:val="0019664A"/>
    <w:rsid w:val="001973DB"/>
    <w:rsid w:val="00197876"/>
    <w:rsid w:val="001A0871"/>
    <w:rsid w:val="001A2963"/>
    <w:rsid w:val="001A630B"/>
    <w:rsid w:val="001B3695"/>
    <w:rsid w:val="001B4362"/>
    <w:rsid w:val="001B50DF"/>
    <w:rsid w:val="001B590E"/>
    <w:rsid w:val="001B6396"/>
    <w:rsid w:val="001C3273"/>
    <w:rsid w:val="001C3571"/>
    <w:rsid w:val="001C6A5A"/>
    <w:rsid w:val="001D030D"/>
    <w:rsid w:val="001D095C"/>
    <w:rsid w:val="001D16C7"/>
    <w:rsid w:val="001D214D"/>
    <w:rsid w:val="001D30F0"/>
    <w:rsid w:val="001D3163"/>
    <w:rsid w:val="001D6296"/>
    <w:rsid w:val="001D6E97"/>
    <w:rsid w:val="001E048A"/>
    <w:rsid w:val="001E0AC6"/>
    <w:rsid w:val="001E1C21"/>
    <w:rsid w:val="001E228C"/>
    <w:rsid w:val="001E4114"/>
    <w:rsid w:val="001E6C80"/>
    <w:rsid w:val="001E6E7B"/>
    <w:rsid w:val="001E6F97"/>
    <w:rsid w:val="001E7234"/>
    <w:rsid w:val="001E73FF"/>
    <w:rsid w:val="001F06A4"/>
    <w:rsid w:val="001F11EE"/>
    <w:rsid w:val="001F1AE4"/>
    <w:rsid w:val="001F308C"/>
    <w:rsid w:val="001F5CCF"/>
    <w:rsid w:val="001F5EC6"/>
    <w:rsid w:val="001F7C63"/>
    <w:rsid w:val="0020275F"/>
    <w:rsid w:val="00202886"/>
    <w:rsid w:val="00202E8A"/>
    <w:rsid w:val="00203631"/>
    <w:rsid w:val="00203E60"/>
    <w:rsid w:val="00204485"/>
    <w:rsid w:val="0020578E"/>
    <w:rsid w:val="0020630B"/>
    <w:rsid w:val="00206E17"/>
    <w:rsid w:val="00207684"/>
    <w:rsid w:val="00210BF8"/>
    <w:rsid w:val="00210CB1"/>
    <w:rsid w:val="002114F2"/>
    <w:rsid w:val="00211D1B"/>
    <w:rsid w:val="002129B7"/>
    <w:rsid w:val="00213F17"/>
    <w:rsid w:val="00214B0F"/>
    <w:rsid w:val="00214EF1"/>
    <w:rsid w:val="00215EC5"/>
    <w:rsid w:val="00216BEF"/>
    <w:rsid w:val="002216DA"/>
    <w:rsid w:val="00221D63"/>
    <w:rsid w:val="0022423C"/>
    <w:rsid w:val="00226F6B"/>
    <w:rsid w:val="00233005"/>
    <w:rsid w:val="00233A2E"/>
    <w:rsid w:val="00234533"/>
    <w:rsid w:val="00235C75"/>
    <w:rsid w:val="00236418"/>
    <w:rsid w:val="0023675C"/>
    <w:rsid w:val="002405A0"/>
    <w:rsid w:val="00240A9F"/>
    <w:rsid w:val="002438C7"/>
    <w:rsid w:val="002441BB"/>
    <w:rsid w:val="00247557"/>
    <w:rsid w:val="0025005F"/>
    <w:rsid w:val="002519E2"/>
    <w:rsid w:val="002552B2"/>
    <w:rsid w:val="00255B30"/>
    <w:rsid w:val="00262EAE"/>
    <w:rsid w:val="00271CB1"/>
    <w:rsid w:val="0027255F"/>
    <w:rsid w:val="00272E15"/>
    <w:rsid w:val="0027316B"/>
    <w:rsid w:val="00273438"/>
    <w:rsid w:val="00274520"/>
    <w:rsid w:val="0027464B"/>
    <w:rsid w:val="002764CE"/>
    <w:rsid w:val="002807AF"/>
    <w:rsid w:val="00281237"/>
    <w:rsid w:val="0028219E"/>
    <w:rsid w:val="0028245D"/>
    <w:rsid w:val="00284251"/>
    <w:rsid w:val="00284F9B"/>
    <w:rsid w:val="00285210"/>
    <w:rsid w:val="00286D9D"/>
    <w:rsid w:val="00291B61"/>
    <w:rsid w:val="00291FA2"/>
    <w:rsid w:val="002927EC"/>
    <w:rsid w:val="002929D6"/>
    <w:rsid w:val="00292BEC"/>
    <w:rsid w:val="0029645C"/>
    <w:rsid w:val="002974CA"/>
    <w:rsid w:val="002A0175"/>
    <w:rsid w:val="002A16B0"/>
    <w:rsid w:val="002A2C90"/>
    <w:rsid w:val="002A3B56"/>
    <w:rsid w:val="002A59E2"/>
    <w:rsid w:val="002A79C6"/>
    <w:rsid w:val="002B032C"/>
    <w:rsid w:val="002B0572"/>
    <w:rsid w:val="002B19BA"/>
    <w:rsid w:val="002B25D3"/>
    <w:rsid w:val="002B49D5"/>
    <w:rsid w:val="002C13F5"/>
    <w:rsid w:val="002C13FB"/>
    <w:rsid w:val="002C1F09"/>
    <w:rsid w:val="002C2208"/>
    <w:rsid w:val="002C351B"/>
    <w:rsid w:val="002C4606"/>
    <w:rsid w:val="002C538C"/>
    <w:rsid w:val="002C7FB2"/>
    <w:rsid w:val="002D10CE"/>
    <w:rsid w:val="002D138E"/>
    <w:rsid w:val="002D34CB"/>
    <w:rsid w:val="002D4E6B"/>
    <w:rsid w:val="002D7583"/>
    <w:rsid w:val="002D78DE"/>
    <w:rsid w:val="002E08F7"/>
    <w:rsid w:val="002E0FE4"/>
    <w:rsid w:val="002E119C"/>
    <w:rsid w:val="002E2F72"/>
    <w:rsid w:val="002E3744"/>
    <w:rsid w:val="002E4464"/>
    <w:rsid w:val="002E5149"/>
    <w:rsid w:val="002E5187"/>
    <w:rsid w:val="002E7388"/>
    <w:rsid w:val="002E7C7F"/>
    <w:rsid w:val="002F05BC"/>
    <w:rsid w:val="002F07EE"/>
    <w:rsid w:val="002F5AA6"/>
    <w:rsid w:val="00300CB4"/>
    <w:rsid w:val="00301528"/>
    <w:rsid w:val="00304A8A"/>
    <w:rsid w:val="00305A99"/>
    <w:rsid w:val="00305C1A"/>
    <w:rsid w:val="003069E6"/>
    <w:rsid w:val="003107C4"/>
    <w:rsid w:val="00310AB6"/>
    <w:rsid w:val="0031301A"/>
    <w:rsid w:val="0031396B"/>
    <w:rsid w:val="003144E3"/>
    <w:rsid w:val="00314AAA"/>
    <w:rsid w:val="00314B7A"/>
    <w:rsid w:val="00320786"/>
    <w:rsid w:val="00320910"/>
    <w:rsid w:val="003211B2"/>
    <w:rsid w:val="00321C03"/>
    <w:rsid w:val="00325934"/>
    <w:rsid w:val="0032797F"/>
    <w:rsid w:val="003319F2"/>
    <w:rsid w:val="0033368F"/>
    <w:rsid w:val="003340AE"/>
    <w:rsid w:val="00334478"/>
    <w:rsid w:val="0033515A"/>
    <w:rsid w:val="00335C49"/>
    <w:rsid w:val="00337390"/>
    <w:rsid w:val="003423C3"/>
    <w:rsid w:val="00342C9E"/>
    <w:rsid w:val="00344169"/>
    <w:rsid w:val="00344648"/>
    <w:rsid w:val="00345190"/>
    <w:rsid w:val="003467A2"/>
    <w:rsid w:val="00351A9C"/>
    <w:rsid w:val="00354B53"/>
    <w:rsid w:val="0035731A"/>
    <w:rsid w:val="0035794E"/>
    <w:rsid w:val="003605CF"/>
    <w:rsid w:val="0036388F"/>
    <w:rsid w:val="00363BF7"/>
    <w:rsid w:val="00364FE6"/>
    <w:rsid w:val="003656AF"/>
    <w:rsid w:val="003659F2"/>
    <w:rsid w:val="00365A1B"/>
    <w:rsid w:val="0036660C"/>
    <w:rsid w:val="00366818"/>
    <w:rsid w:val="0036707E"/>
    <w:rsid w:val="003717E0"/>
    <w:rsid w:val="003745B2"/>
    <w:rsid w:val="00374B6D"/>
    <w:rsid w:val="00375899"/>
    <w:rsid w:val="0037708C"/>
    <w:rsid w:val="003802FE"/>
    <w:rsid w:val="00381E3F"/>
    <w:rsid w:val="00383F0F"/>
    <w:rsid w:val="0038550A"/>
    <w:rsid w:val="00386200"/>
    <w:rsid w:val="003868FB"/>
    <w:rsid w:val="003873BF"/>
    <w:rsid w:val="0039223A"/>
    <w:rsid w:val="00394974"/>
    <w:rsid w:val="00394A0E"/>
    <w:rsid w:val="00395A81"/>
    <w:rsid w:val="003A0E3A"/>
    <w:rsid w:val="003A20E4"/>
    <w:rsid w:val="003A44F9"/>
    <w:rsid w:val="003A4546"/>
    <w:rsid w:val="003A4E9E"/>
    <w:rsid w:val="003A594C"/>
    <w:rsid w:val="003A64C2"/>
    <w:rsid w:val="003B21F1"/>
    <w:rsid w:val="003B69F0"/>
    <w:rsid w:val="003B7E25"/>
    <w:rsid w:val="003C0E43"/>
    <w:rsid w:val="003C3DC1"/>
    <w:rsid w:val="003C4880"/>
    <w:rsid w:val="003C4D34"/>
    <w:rsid w:val="003C75C0"/>
    <w:rsid w:val="003C788F"/>
    <w:rsid w:val="003D078E"/>
    <w:rsid w:val="003D11B8"/>
    <w:rsid w:val="003D23F9"/>
    <w:rsid w:val="003D2880"/>
    <w:rsid w:val="003D2FCE"/>
    <w:rsid w:val="003D47C3"/>
    <w:rsid w:val="003D586E"/>
    <w:rsid w:val="003D5981"/>
    <w:rsid w:val="003D59FA"/>
    <w:rsid w:val="003D65C9"/>
    <w:rsid w:val="003D7CEB"/>
    <w:rsid w:val="003E055E"/>
    <w:rsid w:val="003E3C05"/>
    <w:rsid w:val="003E4AB1"/>
    <w:rsid w:val="003E4E86"/>
    <w:rsid w:val="003E5045"/>
    <w:rsid w:val="003E528A"/>
    <w:rsid w:val="003E6BBF"/>
    <w:rsid w:val="003F21D5"/>
    <w:rsid w:val="003F4C87"/>
    <w:rsid w:val="003F5003"/>
    <w:rsid w:val="003F69EA"/>
    <w:rsid w:val="003F6D29"/>
    <w:rsid w:val="003F71CF"/>
    <w:rsid w:val="003F7918"/>
    <w:rsid w:val="00401CE9"/>
    <w:rsid w:val="00402077"/>
    <w:rsid w:val="00402AA7"/>
    <w:rsid w:val="00403E83"/>
    <w:rsid w:val="00403FA7"/>
    <w:rsid w:val="004040F7"/>
    <w:rsid w:val="00405827"/>
    <w:rsid w:val="00405E23"/>
    <w:rsid w:val="00406428"/>
    <w:rsid w:val="004070F4"/>
    <w:rsid w:val="0041203A"/>
    <w:rsid w:val="00413053"/>
    <w:rsid w:val="004151E9"/>
    <w:rsid w:val="00415B57"/>
    <w:rsid w:val="004203DE"/>
    <w:rsid w:val="00423A3E"/>
    <w:rsid w:val="00423EAA"/>
    <w:rsid w:val="004259A8"/>
    <w:rsid w:val="00430F8C"/>
    <w:rsid w:val="00431674"/>
    <w:rsid w:val="00431F08"/>
    <w:rsid w:val="004324C3"/>
    <w:rsid w:val="00432B15"/>
    <w:rsid w:val="00432D40"/>
    <w:rsid w:val="00433FDA"/>
    <w:rsid w:val="00435B42"/>
    <w:rsid w:val="00437E7B"/>
    <w:rsid w:val="00440121"/>
    <w:rsid w:val="004402FC"/>
    <w:rsid w:val="00442559"/>
    <w:rsid w:val="004427FD"/>
    <w:rsid w:val="00444251"/>
    <w:rsid w:val="0044541D"/>
    <w:rsid w:val="00445503"/>
    <w:rsid w:val="0044570A"/>
    <w:rsid w:val="004457DD"/>
    <w:rsid w:val="004507D8"/>
    <w:rsid w:val="00453CFE"/>
    <w:rsid w:val="00454FE0"/>
    <w:rsid w:val="00457D9C"/>
    <w:rsid w:val="00460FFC"/>
    <w:rsid w:val="00462F5E"/>
    <w:rsid w:val="004657FE"/>
    <w:rsid w:val="0046762F"/>
    <w:rsid w:val="00467886"/>
    <w:rsid w:val="00467D0B"/>
    <w:rsid w:val="00472DAA"/>
    <w:rsid w:val="00474352"/>
    <w:rsid w:val="00475836"/>
    <w:rsid w:val="0047592D"/>
    <w:rsid w:val="00475B6B"/>
    <w:rsid w:val="00477EA6"/>
    <w:rsid w:val="004805CD"/>
    <w:rsid w:val="004809F1"/>
    <w:rsid w:val="0048373B"/>
    <w:rsid w:val="0048411D"/>
    <w:rsid w:val="00486B7C"/>
    <w:rsid w:val="00486F72"/>
    <w:rsid w:val="0049165D"/>
    <w:rsid w:val="00491AEF"/>
    <w:rsid w:val="00491EE9"/>
    <w:rsid w:val="0049204E"/>
    <w:rsid w:val="0049328D"/>
    <w:rsid w:val="00494D3E"/>
    <w:rsid w:val="0049657A"/>
    <w:rsid w:val="00497010"/>
    <w:rsid w:val="004971C2"/>
    <w:rsid w:val="004A27A2"/>
    <w:rsid w:val="004A2EFF"/>
    <w:rsid w:val="004A343F"/>
    <w:rsid w:val="004A3DB7"/>
    <w:rsid w:val="004A5415"/>
    <w:rsid w:val="004A6F31"/>
    <w:rsid w:val="004A7381"/>
    <w:rsid w:val="004A74AD"/>
    <w:rsid w:val="004A7FFA"/>
    <w:rsid w:val="004B1FDA"/>
    <w:rsid w:val="004B4E01"/>
    <w:rsid w:val="004B556E"/>
    <w:rsid w:val="004B5F07"/>
    <w:rsid w:val="004B6415"/>
    <w:rsid w:val="004C242F"/>
    <w:rsid w:val="004C40C2"/>
    <w:rsid w:val="004C4C0E"/>
    <w:rsid w:val="004C5FB6"/>
    <w:rsid w:val="004C6988"/>
    <w:rsid w:val="004C6AD4"/>
    <w:rsid w:val="004C75A6"/>
    <w:rsid w:val="004D1F5C"/>
    <w:rsid w:val="004D3F00"/>
    <w:rsid w:val="004D6E33"/>
    <w:rsid w:val="004E00C4"/>
    <w:rsid w:val="004E3595"/>
    <w:rsid w:val="004E599D"/>
    <w:rsid w:val="004E7542"/>
    <w:rsid w:val="004E7F58"/>
    <w:rsid w:val="004F0224"/>
    <w:rsid w:val="004F14E2"/>
    <w:rsid w:val="004F1896"/>
    <w:rsid w:val="004F1ED4"/>
    <w:rsid w:val="004F36F1"/>
    <w:rsid w:val="004F4743"/>
    <w:rsid w:val="004F5B45"/>
    <w:rsid w:val="004F6055"/>
    <w:rsid w:val="004F6DB3"/>
    <w:rsid w:val="004F78B9"/>
    <w:rsid w:val="0050048C"/>
    <w:rsid w:val="00500918"/>
    <w:rsid w:val="00501602"/>
    <w:rsid w:val="00501E0B"/>
    <w:rsid w:val="00502C3B"/>
    <w:rsid w:val="005053B3"/>
    <w:rsid w:val="00506683"/>
    <w:rsid w:val="00506A19"/>
    <w:rsid w:val="00507098"/>
    <w:rsid w:val="0051057C"/>
    <w:rsid w:val="00510D77"/>
    <w:rsid w:val="005122C7"/>
    <w:rsid w:val="00512FE5"/>
    <w:rsid w:val="00513D5C"/>
    <w:rsid w:val="00516DA7"/>
    <w:rsid w:val="00521A92"/>
    <w:rsid w:val="00525B46"/>
    <w:rsid w:val="0052768B"/>
    <w:rsid w:val="005318CE"/>
    <w:rsid w:val="00532B17"/>
    <w:rsid w:val="005369D5"/>
    <w:rsid w:val="00537079"/>
    <w:rsid w:val="0054017B"/>
    <w:rsid w:val="005409D3"/>
    <w:rsid w:val="005425B2"/>
    <w:rsid w:val="00543A8E"/>
    <w:rsid w:val="00545009"/>
    <w:rsid w:val="005451E1"/>
    <w:rsid w:val="00545341"/>
    <w:rsid w:val="00547A5A"/>
    <w:rsid w:val="005513B7"/>
    <w:rsid w:val="00551F67"/>
    <w:rsid w:val="005532CF"/>
    <w:rsid w:val="00554013"/>
    <w:rsid w:val="005557BA"/>
    <w:rsid w:val="00555F58"/>
    <w:rsid w:val="005564E9"/>
    <w:rsid w:val="00556C64"/>
    <w:rsid w:val="005570E6"/>
    <w:rsid w:val="00557624"/>
    <w:rsid w:val="005641D2"/>
    <w:rsid w:val="00565256"/>
    <w:rsid w:val="005661C5"/>
    <w:rsid w:val="0056638C"/>
    <w:rsid w:val="00570852"/>
    <w:rsid w:val="005725B4"/>
    <w:rsid w:val="005728E4"/>
    <w:rsid w:val="0057658E"/>
    <w:rsid w:val="00576C6A"/>
    <w:rsid w:val="005807BF"/>
    <w:rsid w:val="00581EB9"/>
    <w:rsid w:val="0058299C"/>
    <w:rsid w:val="00583D22"/>
    <w:rsid w:val="005865B8"/>
    <w:rsid w:val="0058771C"/>
    <w:rsid w:val="00587926"/>
    <w:rsid w:val="00587B23"/>
    <w:rsid w:val="00587D52"/>
    <w:rsid w:val="00593A50"/>
    <w:rsid w:val="00595EE3"/>
    <w:rsid w:val="0059606C"/>
    <w:rsid w:val="00596855"/>
    <w:rsid w:val="00596B3A"/>
    <w:rsid w:val="005A0B6F"/>
    <w:rsid w:val="005A188D"/>
    <w:rsid w:val="005A1E67"/>
    <w:rsid w:val="005A24D3"/>
    <w:rsid w:val="005A616F"/>
    <w:rsid w:val="005B0914"/>
    <w:rsid w:val="005B0C32"/>
    <w:rsid w:val="005B0E13"/>
    <w:rsid w:val="005B1D8F"/>
    <w:rsid w:val="005B2CAF"/>
    <w:rsid w:val="005B3FFE"/>
    <w:rsid w:val="005B5294"/>
    <w:rsid w:val="005B776C"/>
    <w:rsid w:val="005B7B23"/>
    <w:rsid w:val="005C1756"/>
    <w:rsid w:val="005C2937"/>
    <w:rsid w:val="005C2B6C"/>
    <w:rsid w:val="005C3305"/>
    <w:rsid w:val="005C3923"/>
    <w:rsid w:val="005C4EEE"/>
    <w:rsid w:val="005C53B5"/>
    <w:rsid w:val="005C5B4D"/>
    <w:rsid w:val="005C6C7B"/>
    <w:rsid w:val="005C7D35"/>
    <w:rsid w:val="005D01B6"/>
    <w:rsid w:val="005D02F9"/>
    <w:rsid w:val="005D11B2"/>
    <w:rsid w:val="005D1594"/>
    <w:rsid w:val="005D25A9"/>
    <w:rsid w:val="005D2B9D"/>
    <w:rsid w:val="005D38A6"/>
    <w:rsid w:val="005D38AC"/>
    <w:rsid w:val="005D417C"/>
    <w:rsid w:val="005D475B"/>
    <w:rsid w:val="005D4E4A"/>
    <w:rsid w:val="005D4F44"/>
    <w:rsid w:val="005D50E4"/>
    <w:rsid w:val="005D58EB"/>
    <w:rsid w:val="005D7BB4"/>
    <w:rsid w:val="005E039F"/>
    <w:rsid w:val="005E170E"/>
    <w:rsid w:val="005E1C34"/>
    <w:rsid w:val="005E1F50"/>
    <w:rsid w:val="005E1FC1"/>
    <w:rsid w:val="005E2521"/>
    <w:rsid w:val="005E36E5"/>
    <w:rsid w:val="005E4176"/>
    <w:rsid w:val="005E5AB0"/>
    <w:rsid w:val="005E6F8F"/>
    <w:rsid w:val="005F0D21"/>
    <w:rsid w:val="005F44D9"/>
    <w:rsid w:val="005F5F34"/>
    <w:rsid w:val="005F63F4"/>
    <w:rsid w:val="005F64F5"/>
    <w:rsid w:val="005F7650"/>
    <w:rsid w:val="00600340"/>
    <w:rsid w:val="00600B67"/>
    <w:rsid w:val="00601083"/>
    <w:rsid w:val="0060109F"/>
    <w:rsid w:val="00601C82"/>
    <w:rsid w:val="00601F51"/>
    <w:rsid w:val="00601F58"/>
    <w:rsid w:val="00603C87"/>
    <w:rsid w:val="006053C3"/>
    <w:rsid w:val="00607758"/>
    <w:rsid w:val="00610068"/>
    <w:rsid w:val="00610C41"/>
    <w:rsid w:val="0061199A"/>
    <w:rsid w:val="00613340"/>
    <w:rsid w:val="00613697"/>
    <w:rsid w:val="0061488E"/>
    <w:rsid w:val="00614AD9"/>
    <w:rsid w:val="00615690"/>
    <w:rsid w:val="0061571A"/>
    <w:rsid w:val="00621D2A"/>
    <w:rsid w:val="00623520"/>
    <w:rsid w:val="0062384E"/>
    <w:rsid w:val="006253E0"/>
    <w:rsid w:val="006261AD"/>
    <w:rsid w:val="0062655E"/>
    <w:rsid w:val="00626638"/>
    <w:rsid w:val="00626C31"/>
    <w:rsid w:val="00630996"/>
    <w:rsid w:val="00635DC2"/>
    <w:rsid w:val="006361A7"/>
    <w:rsid w:val="006378E2"/>
    <w:rsid w:val="0064019C"/>
    <w:rsid w:val="006468DE"/>
    <w:rsid w:val="00650487"/>
    <w:rsid w:val="00652941"/>
    <w:rsid w:val="00652CD6"/>
    <w:rsid w:val="00655CEA"/>
    <w:rsid w:val="00656DEE"/>
    <w:rsid w:val="0065722E"/>
    <w:rsid w:val="006577E0"/>
    <w:rsid w:val="00660600"/>
    <w:rsid w:val="00660C8D"/>
    <w:rsid w:val="0066235A"/>
    <w:rsid w:val="00663B67"/>
    <w:rsid w:val="00664B1B"/>
    <w:rsid w:val="006672E7"/>
    <w:rsid w:val="0066746A"/>
    <w:rsid w:val="0067144E"/>
    <w:rsid w:val="00673A1F"/>
    <w:rsid w:val="00674311"/>
    <w:rsid w:val="00674959"/>
    <w:rsid w:val="00675412"/>
    <w:rsid w:val="00675BC2"/>
    <w:rsid w:val="00676F3E"/>
    <w:rsid w:val="00676FE4"/>
    <w:rsid w:val="00677194"/>
    <w:rsid w:val="006773B2"/>
    <w:rsid w:val="00682391"/>
    <w:rsid w:val="00682472"/>
    <w:rsid w:val="00687B32"/>
    <w:rsid w:val="00690B26"/>
    <w:rsid w:val="00691907"/>
    <w:rsid w:val="0069207E"/>
    <w:rsid w:val="00692C76"/>
    <w:rsid w:val="0069328F"/>
    <w:rsid w:val="00693606"/>
    <w:rsid w:val="00693828"/>
    <w:rsid w:val="00694214"/>
    <w:rsid w:val="006948EB"/>
    <w:rsid w:val="006970FC"/>
    <w:rsid w:val="006975EB"/>
    <w:rsid w:val="006A5725"/>
    <w:rsid w:val="006A7036"/>
    <w:rsid w:val="006A74D9"/>
    <w:rsid w:val="006A78D2"/>
    <w:rsid w:val="006A7B23"/>
    <w:rsid w:val="006B01DA"/>
    <w:rsid w:val="006B0CF8"/>
    <w:rsid w:val="006B4027"/>
    <w:rsid w:val="006B435C"/>
    <w:rsid w:val="006B46CD"/>
    <w:rsid w:val="006B4CC4"/>
    <w:rsid w:val="006B5A58"/>
    <w:rsid w:val="006C38E9"/>
    <w:rsid w:val="006C5FC4"/>
    <w:rsid w:val="006C7CCC"/>
    <w:rsid w:val="006D019E"/>
    <w:rsid w:val="006D1959"/>
    <w:rsid w:val="006D25F3"/>
    <w:rsid w:val="006D28A9"/>
    <w:rsid w:val="006D2ABC"/>
    <w:rsid w:val="006D2EA0"/>
    <w:rsid w:val="006D3369"/>
    <w:rsid w:val="006D351A"/>
    <w:rsid w:val="006D36FB"/>
    <w:rsid w:val="006D3AD3"/>
    <w:rsid w:val="006D3D0F"/>
    <w:rsid w:val="006D3E70"/>
    <w:rsid w:val="006D51B6"/>
    <w:rsid w:val="006D58E9"/>
    <w:rsid w:val="006D75E2"/>
    <w:rsid w:val="006E1908"/>
    <w:rsid w:val="006E1B25"/>
    <w:rsid w:val="006E214B"/>
    <w:rsid w:val="006E22C2"/>
    <w:rsid w:val="006E2502"/>
    <w:rsid w:val="006E2C35"/>
    <w:rsid w:val="006E35EE"/>
    <w:rsid w:val="006E4263"/>
    <w:rsid w:val="006E4520"/>
    <w:rsid w:val="006E4D72"/>
    <w:rsid w:val="006E7BA4"/>
    <w:rsid w:val="006E7E63"/>
    <w:rsid w:val="006F39B4"/>
    <w:rsid w:val="006F3EB5"/>
    <w:rsid w:val="006F507B"/>
    <w:rsid w:val="006F5419"/>
    <w:rsid w:val="006F5C6B"/>
    <w:rsid w:val="007002DD"/>
    <w:rsid w:val="007017D6"/>
    <w:rsid w:val="00703353"/>
    <w:rsid w:val="007035BB"/>
    <w:rsid w:val="00704CC1"/>
    <w:rsid w:val="00704CF9"/>
    <w:rsid w:val="00704E62"/>
    <w:rsid w:val="00706AA4"/>
    <w:rsid w:val="00706B14"/>
    <w:rsid w:val="00714DD0"/>
    <w:rsid w:val="00715CD1"/>
    <w:rsid w:val="0071610D"/>
    <w:rsid w:val="00717542"/>
    <w:rsid w:val="007176F1"/>
    <w:rsid w:val="00720C57"/>
    <w:rsid w:val="007215BD"/>
    <w:rsid w:val="00721A84"/>
    <w:rsid w:val="00725E60"/>
    <w:rsid w:val="00726D23"/>
    <w:rsid w:val="00727F9F"/>
    <w:rsid w:val="00731EF7"/>
    <w:rsid w:val="00732502"/>
    <w:rsid w:val="0073298F"/>
    <w:rsid w:val="00733E68"/>
    <w:rsid w:val="00733EAF"/>
    <w:rsid w:val="007342F9"/>
    <w:rsid w:val="007355AE"/>
    <w:rsid w:val="00740033"/>
    <w:rsid w:val="007405D1"/>
    <w:rsid w:val="007412DE"/>
    <w:rsid w:val="00745E62"/>
    <w:rsid w:val="0074609E"/>
    <w:rsid w:val="00746546"/>
    <w:rsid w:val="007465A1"/>
    <w:rsid w:val="007517C8"/>
    <w:rsid w:val="00751EF5"/>
    <w:rsid w:val="00751F12"/>
    <w:rsid w:val="00752E0A"/>
    <w:rsid w:val="007560A9"/>
    <w:rsid w:val="0076155E"/>
    <w:rsid w:val="007640A9"/>
    <w:rsid w:val="00764C99"/>
    <w:rsid w:val="0076616A"/>
    <w:rsid w:val="00771275"/>
    <w:rsid w:val="0077206E"/>
    <w:rsid w:val="0077263A"/>
    <w:rsid w:val="00772D40"/>
    <w:rsid w:val="00772E0C"/>
    <w:rsid w:val="0077457B"/>
    <w:rsid w:val="007745C2"/>
    <w:rsid w:val="00777AB2"/>
    <w:rsid w:val="00790495"/>
    <w:rsid w:val="0079332A"/>
    <w:rsid w:val="0079376B"/>
    <w:rsid w:val="00796BD8"/>
    <w:rsid w:val="007A4508"/>
    <w:rsid w:val="007A4EC4"/>
    <w:rsid w:val="007A72B8"/>
    <w:rsid w:val="007B0C59"/>
    <w:rsid w:val="007B0E7C"/>
    <w:rsid w:val="007B1A27"/>
    <w:rsid w:val="007B3574"/>
    <w:rsid w:val="007B6156"/>
    <w:rsid w:val="007C1D0F"/>
    <w:rsid w:val="007C31D8"/>
    <w:rsid w:val="007C4844"/>
    <w:rsid w:val="007C6777"/>
    <w:rsid w:val="007D3337"/>
    <w:rsid w:val="007D5383"/>
    <w:rsid w:val="007D64B7"/>
    <w:rsid w:val="007D7C2F"/>
    <w:rsid w:val="007E12DB"/>
    <w:rsid w:val="007E2610"/>
    <w:rsid w:val="007E2934"/>
    <w:rsid w:val="007E3DD3"/>
    <w:rsid w:val="007E43BA"/>
    <w:rsid w:val="007E4C06"/>
    <w:rsid w:val="007E5E40"/>
    <w:rsid w:val="007F0E1A"/>
    <w:rsid w:val="007F1FA4"/>
    <w:rsid w:val="007F3174"/>
    <w:rsid w:val="007F4CD7"/>
    <w:rsid w:val="00800693"/>
    <w:rsid w:val="00800B33"/>
    <w:rsid w:val="00800F7E"/>
    <w:rsid w:val="00801BCF"/>
    <w:rsid w:val="00801E0B"/>
    <w:rsid w:val="0080291D"/>
    <w:rsid w:val="0080336E"/>
    <w:rsid w:val="008038F0"/>
    <w:rsid w:val="0080413F"/>
    <w:rsid w:val="00804440"/>
    <w:rsid w:val="008079D8"/>
    <w:rsid w:val="00811996"/>
    <w:rsid w:val="008132A2"/>
    <w:rsid w:val="00813FF7"/>
    <w:rsid w:val="008145AE"/>
    <w:rsid w:val="00814628"/>
    <w:rsid w:val="00814E75"/>
    <w:rsid w:val="00815C37"/>
    <w:rsid w:val="00815F61"/>
    <w:rsid w:val="00817D56"/>
    <w:rsid w:val="00820694"/>
    <w:rsid w:val="008207B0"/>
    <w:rsid w:val="008217CD"/>
    <w:rsid w:val="00821C44"/>
    <w:rsid w:val="00822A29"/>
    <w:rsid w:val="00824966"/>
    <w:rsid w:val="00825C85"/>
    <w:rsid w:val="00825F73"/>
    <w:rsid w:val="008272D2"/>
    <w:rsid w:val="008277A3"/>
    <w:rsid w:val="00827EFA"/>
    <w:rsid w:val="008342A6"/>
    <w:rsid w:val="00835B14"/>
    <w:rsid w:val="00836831"/>
    <w:rsid w:val="00836D70"/>
    <w:rsid w:val="00841F0F"/>
    <w:rsid w:val="00842454"/>
    <w:rsid w:val="008424E0"/>
    <w:rsid w:val="0084429E"/>
    <w:rsid w:val="00844E9B"/>
    <w:rsid w:val="00846367"/>
    <w:rsid w:val="008469E3"/>
    <w:rsid w:val="0085028B"/>
    <w:rsid w:val="008513DC"/>
    <w:rsid w:val="00854012"/>
    <w:rsid w:val="0085741D"/>
    <w:rsid w:val="00857EB1"/>
    <w:rsid w:val="00860DDE"/>
    <w:rsid w:val="008617E1"/>
    <w:rsid w:val="008620A2"/>
    <w:rsid w:val="0086399C"/>
    <w:rsid w:val="00863E22"/>
    <w:rsid w:val="00866386"/>
    <w:rsid w:val="008668AC"/>
    <w:rsid w:val="0087222D"/>
    <w:rsid w:val="00872544"/>
    <w:rsid w:val="00874FDB"/>
    <w:rsid w:val="00875A1E"/>
    <w:rsid w:val="00876C80"/>
    <w:rsid w:val="00876E3B"/>
    <w:rsid w:val="008818AC"/>
    <w:rsid w:val="00881A11"/>
    <w:rsid w:val="00882144"/>
    <w:rsid w:val="00882D11"/>
    <w:rsid w:val="008837CA"/>
    <w:rsid w:val="0088690F"/>
    <w:rsid w:val="008906DD"/>
    <w:rsid w:val="00896180"/>
    <w:rsid w:val="0089752E"/>
    <w:rsid w:val="00897D3D"/>
    <w:rsid w:val="008A0E16"/>
    <w:rsid w:val="008A2A86"/>
    <w:rsid w:val="008A4FBB"/>
    <w:rsid w:val="008A6B8E"/>
    <w:rsid w:val="008B1AD9"/>
    <w:rsid w:val="008B2693"/>
    <w:rsid w:val="008B3671"/>
    <w:rsid w:val="008B5739"/>
    <w:rsid w:val="008C06CF"/>
    <w:rsid w:val="008C0EBE"/>
    <w:rsid w:val="008C13FD"/>
    <w:rsid w:val="008C1523"/>
    <w:rsid w:val="008C155F"/>
    <w:rsid w:val="008C3FBC"/>
    <w:rsid w:val="008C40E5"/>
    <w:rsid w:val="008C487B"/>
    <w:rsid w:val="008D2921"/>
    <w:rsid w:val="008D3205"/>
    <w:rsid w:val="008D4091"/>
    <w:rsid w:val="008D54FB"/>
    <w:rsid w:val="008D6971"/>
    <w:rsid w:val="008D6E45"/>
    <w:rsid w:val="008D7224"/>
    <w:rsid w:val="008D7293"/>
    <w:rsid w:val="008D7622"/>
    <w:rsid w:val="008E11DB"/>
    <w:rsid w:val="008E4695"/>
    <w:rsid w:val="008E479F"/>
    <w:rsid w:val="008E5251"/>
    <w:rsid w:val="008E5DF6"/>
    <w:rsid w:val="008F0005"/>
    <w:rsid w:val="008F1FD5"/>
    <w:rsid w:val="008F2513"/>
    <w:rsid w:val="008F2FAC"/>
    <w:rsid w:val="008F330E"/>
    <w:rsid w:val="008F398C"/>
    <w:rsid w:val="008F484A"/>
    <w:rsid w:val="008F4F8A"/>
    <w:rsid w:val="008F6DDA"/>
    <w:rsid w:val="009005D7"/>
    <w:rsid w:val="0090142B"/>
    <w:rsid w:val="00901AA9"/>
    <w:rsid w:val="00906D8D"/>
    <w:rsid w:val="00910497"/>
    <w:rsid w:val="0091431B"/>
    <w:rsid w:val="00914894"/>
    <w:rsid w:val="009151A5"/>
    <w:rsid w:val="0091611C"/>
    <w:rsid w:val="00917512"/>
    <w:rsid w:val="0092054B"/>
    <w:rsid w:val="0092264F"/>
    <w:rsid w:val="00925151"/>
    <w:rsid w:val="00925284"/>
    <w:rsid w:val="009255C7"/>
    <w:rsid w:val="00927F5E"/>
    <w:rsid w:val="00931390"/>
    <w:rsid w:val="00934176"/>
    <w:rsid w:val="009363EE"/>
    <w:rsid w:val="00937FF9"/>
    <w:rsid w:val="009400C0"/>
    <w:rsid w:val="00940995"/>
    <w:rsid w:val="009425BC"/>
    <w:rsid w:val="00942AF8"/>
    <w:rsid w:val="00944707"/>
    <w:rsid w:val="00947D67"/>
    <w:rsid w:val="0095055D"/>
    <w:rsid w:val="009505DF"/>
    <w:rsid w:val="009565E8"/>
    <w:rsid w:val="00957AF0"/>
    <w:rsid w:val="00957FCC"/>
    <w:rsid w:val="009606A0"/>
    <w:rsid w:val="00960F9C"/>
    <w:rsid w:val="00964E63"/>
    <w:rsid w:val="00965B42"/>
    <w:rsid w:val="009663E2"/>
    <w:rsid w:val="009715EE"/>
    <w:rsid w:val="00972A55"/>
    <w:rsid w:val="00974E35"/>
    <w:rsid w:val="00981830"/>
    <w:rsid w:val="0098197F"/>
    <w:rsid w:val="00981F47"/>
    <w:rsid w:val="00982484"/>
    <w:rsid w:val="0098278E"/>
    <w:rsid w:val="00983012"/>
    <w:rsid w:val="00983EB7"/>
    <w:rsid w:val="009845CF"/>
    <w:rsid w:val="00985AE8"/>
    <w:rsid w:val="009862D5"/>
    <w:rsid w:val="009870FF"/>
    <w:rsid w:val="00987730"/>
    <w:rsid w:val="0099160F"/>
    <w:rsid w:val="009918EE"/>
    <w:rsid w:val="00991C26"/>
    <w:rsid w:val="009923F9"/>
    <w:rsid w:val="00992D1B"/>
    <w:rsid w:val="00993409"/>
    <w:rsid w:val="00993C3F"/>
    <w:rsid w:val="00994284"/>
    <w:rsid w:val="0099491E"/>
    <w:rsid w:val="00995137"/>
    <w:rsid w:val="00995BA2"/>
    <w:rsid w:val="0099627C"/>
    <w:rsid w:val="00996EA0"/>
    <w:rsid w:val="0099773A"/>
    <w:rsid w:val="009A1DEE"/>
    <w:rsid w:val="009A28B3"/>
    <w:rsid w:val="009A3686"/>
    <w:rsid w:val="009A483D"/>
    <w:rsid w:val="009A7917"/>
    <w:rsid w:val="009A797A"/>
    <w:rsid w:val="009B18A5"/>
    <w:rsid w:val="009B201F"/>
    <w:rsid w:val="009B2984"/>
    <w:rsid w:val="009B347D"/>
    <w:rsid w:val="009B4E10"/>
    <w:rsid w:val="009B4F7F"/>
    <w:rsid w:val="009B6315"/>
    <w:rsid w:val="009B6B16"/>
    <w:rsid w:val="009C19C9"/>
    <w:rsid w:val="009C24DE"/>
    <w:rsid w:val="009C6229"/>
    <w:rsid w:val="009C671E"/>
    <w:rsid w:val="009D07CF"/>
    <w:rsid w:val="009D09D9"/>
    <w:rsid w:val="009D1709"/>
    <w:rsid w:val="009D1E5C"/>
    <w:rsid w:val="009D2EF0"/>
    <w:rsid w:val="009D33D4"/>
    <w:rsid w:val="009D6422"/>
    <w:rsid w:val="009D66EF"/>
    <w:rsid w:val="009D6EC2"/>
    <w:rsid w:val="009D7321"/>
    <w:rsid w:val="009E00D6"/>
    <w:rsid w:val="009E0514"/>
    <w:rsid w:val="009E6ED8"/>
    <w:rsid w:val="009F1599"/>
    <w:rsid w:val="009F288E"/>
    <w:rsid w:val="009F29F0"/>
    <w:rsid w:val="009F4618"/>
    <w:rsid w:val="009F63D4"/>
    <w:rsid w:val="009F6534"/>
    <w:rsid w:val="009F7519"/>
    <w:rsid w:val="00A002B8"/>
    <w:rsid w:val="00A02AF7"/>
    <w:rsid w:val="00A02B7A"/>
    <w:rsid w:val="00A03E39"/>
    <w:rsid w:val="00A03F60"/>
    <w:rsid w:val="00A0520C"/>
    <w:rsid w:val="00A05D14"/>
    <w:rsid w:val="00A068C6"/>
    <w:rsid w:val="00A06EF6"/>
    <w:rsid w:val="00A070F3"/>
    <w:rsid w:val="00A10BC3"/>
    <w:rsid w:val="00A10E60"/>
    <w:rsid w:val="00A10F1D"/>
    <w:rsid w:val="00A11886"/>
    <w:rsid w:val="00A119C8"/>
    <w:rsid w:val="00A13D2A"/>
    <w:rsid w:val="00A142A2"/>
    <w:rsid w:val="00A15397"/>
    <w:rsid w:val="00A16056"/>
    <w:rsid w:val="00A16634"/>
    <w:rsid w:val="00A16F25"/>
    <w:rsid w:val="00A17126"/>
    <w:rsid w:val="00A23499"/>
    <w:rsid w:val="00A2476F"/>
    <w:rsid w:val="00A25122"/>
    <w:rsid w:val="00A26735"/>
    <w:rsid w:val="00A27645"/>
    <w:rsid w:val="00A30498"/>
    <w:rsid w:val="00A30D65"/>
    <w:rsid w:val="00A319FD"/>
    <w:rsid w:val="00A31EB9"/>
    <w:rsid w:val="00A32432"/>
    <w:rsid w:val="00A32D09"/>
    <w:rsid w:val="00A35266"/>
    <w:rsid w:val="00A367AF"/>
    <w:rsid w:val="00A37275"/>
    <w:rsid w:val="00A378FB"/>
    <w:rsid w:val="00A430B4"/>
    <w:rsid w:val="00A44EBB"/>
    <w:rsid w:val="00A477AA"/>
    <w:rsid w:val="00A539B5"/>
    <w:rsid w:val="00A559AD"/>
    <w:rsid w:val="00A55A53"/>
    <w:rsid w:val="00A57429"/>
    <w:rsid w:val="00A57C7D"/>
    <w:rsid w:val="00A62D17"/>
    <w:rsid w:val="00A62E1F"/>
    <w:rsid w:val="00A64550"/>
    <w:rsid w:val="00A65364"/>
    <w:rsid w:val="00A653E7"/>
    <w:rsid w:val="00A66D08"/>
    <w:rsid w:val="00A702F5"/>
    <w:rsid w:val="00A73653"/>
    <w:rsid w:val="00A73C48"/>
    <w:rsid w:val="00A7690F"/>
    <w:rsid w:val="00A77C9A"/>
    <w:rsid w:val="00A809D6"/>
    <w:rsid w:val="00A83653"/>
    <w:rsid w:val="00A85613"/>
    <w:rsid w:val="00A878B2"/>
    <w:rsid w:val="00A937E9"/>
    <w:rsid w:val="00A939C4"/>
    <w:rsid w:val="00A9412C"/>
    <w:rsid w:val="00A96DC0"/>
    <w:rsid w:val="00AA1012"/>
    <w:rsid w:val="00AA274D"/>
    <w:rsid w:val="00AA27E8"/>
    <w:rsid w:val="00AA3488"/>
    <w:rsid w:val="00AA7C85"/>
    <w:rsid w:val="00AB1A56"/>
    <w:rsid w:val="00AB1D4D"/>
    <w:rsid w:val="00AB29A6"/>
    <w:rsid w:val="00AB395C"/>
    <w:rsid w:val="00AB4F04"/>
    <w:rsid w:val="00AB75EB"/>
    <w:rsid w:val="00AB7ECC"/>
    <w:rsid w:val="00AC00E5"/>
    <w:rsid w:val="00AC056A"/>
    <w:rsid w:val="00AC267C"/>
    <w:rsid w:val="00AC2DDD"/>
    <w:rsid w:val="00AC31E4"/>
    <w:rsid w:val="00AC4AD1"/>
    <w:rsid w:val="00AC4E6E"/>
    <w:rsid w:val="00AC66E0"/>
    <w:rsid w:val="00AC6722"/>
    <w:rsid w:val="00AD0ABA"/>
    <w:rsid w:val="00AD169F"/>
    <w:rsid w:val="00AD4056"/>
    <w:rsid w:val="00AD4E3D"/>
    <w:rsid w:val="00AD4FA2"/>
    <w:rsid w:val="00AD5B61"/>
    <w:rsid w:val="00AD6A64"/>
    <w:rsid w:val="00AE04A6"/>
    <w:rsid w:val="00AE05DC"/>
    <w:rsid w:val="00AE1AA7"/>
    <w:rsid w:val="00AE1B15"/>
    <w:rsid w:val="00AE2ECA"/>
    <w:rsid w:val="00AE5F8F"/>
    <w:rsid w:val="00AE7CD6"/>
    <w:rsid w:val="00AF027F"/>
    <w:rsid w:val="00AF0702"/>
    <w:rsid w:val="00AF1598"/>
    <w:rsid w:val="00AF2C4C"/>
    <w:rsid w:val="00AF43B7"/>
    <w:rsid w:val="00AF4AC7"/>
    <w:rsid w:val="00AF4C57"/>
    <w:rsid w:val="00B00383"/>
    <w:rsid w:val="00B01CD5"/>
    <w:rsid w:val="00B0569D"/>
    <w:rsid w:val="00B056CB"/>
    <w:rsid w:val="00B06DCE"/>
    <w:rsid w:val="00B07092"/>
    <w:rsid w:val="00B07871"/>
    <w:rsid w:val="00B10500"/>
    <w:rsid w:val="00B144EA"/>
    <w:rsid w:val="00B15C67"/>
    <w:rsid w:val="00B1607F"/>
    <w:rsid w:val="00B203AA"/>
    <w:rsid w:val="00B206B9"/>
    <w:rsid w:val="00B22CCF"/>
    <w:rsid w:val="00B246EF"/>
    <w:rsid w:val="00B255B4"/>
    <w:rsid w:val="00B2791D"/>
    <w:rsid w:val="00B27D77"/>
    <w:rsid w:val="00B3030C"/>
    <w:rsid w:val="00B30EC0"/>
    <w:rsid w:val="00B31DF4"/>
    <w:rsid w:val="00B34788"/>
    <w:rsid w:val="00B34DE0"/>
    <w:rsid w:val="00B35FB1"/>
    <w:rsid w:val="00B36A0C"/>
    <w:rsid w:val="00B37AC0"/>
    <w:rsid w:val="00B4242D"/>
    <w:rsid w:val="00B42AD3"/>
    <w:rsid w:val="00B4620A"/>
    <w:rsid w:val="00B47304"/>
    <w:rsid w:val="00B47A0C"/>
    <w:rsid w:val="00B504E6"/>
    <w:rsid w:val="00B51421"/>
    <w:rsid w:val="00B5194F"/>
    <w:rsid w:val="00B51AE0"/>
    <w:rsid w:val="00B5705B"/>
    <w:rsid w:val="00B574AA"/>
    <w:rsid w:val="00B61945"/>
    <w:rsid w:val="00B65FA1"/>
    <w:rsid w:val="00B6765B"/>
    <w:rsid w:val="00B71312"/>
    <w:rsid w:val="00B71DBE"/>
    <w:rsid w:val="00B72BAE"/>
    <w:rsid w:val="00B73DD0"/>
    <w:rsid w:val="00B76DBD"/>
    <w:rsid w:val="00B81799"/>
    <w:rsid w:val="00B83EC0"/>
    <w:rsid w:val="00B83F17"/>
    <w:rsid w:val="00B85C61"/>
    <w:rsid w:val="00B86203"/>
    <w:rsid w:val="00B862A0"/>
    <w:rsid w:val="00B86AFE"/>
    <w:rsid w:val="00B90969"/>
    <w:rsid w:val="00B90C86"/>
    <w:rsid w:val="00B90E60"/>
    <w:rsid w:val="00B91846"/>
    <w:rsid w:val="00B9468C"/>
    <w:rsid w:val="00B94796"/>
    <w:rsid w:val="00B950F2"/>
    <w:rsid w:val="00B95AD8"/>
    <w:rsid w:val="00B95E2B"/>
    <w:rsid w:val="00B96C0D"/>
    <w:rsid w:val="00B97400"/>
    <w:rsid w:val="00BA07D6"/>
    <w:rsid w:val="00BA1C01"/>
    <w:rsid w:val="00BA1C75"/>
    <w:rsid w:val="00BA2035"/>
    <w:rsid w:val="00BA25EC"/>
    <w:rsid w:val="00BA3F4F"/>
    <w:rsid w:val="00BA4AB0"/>
    <w:rsid w:val="00BA4D79"/>
    <w:rsid w:val="00BA50A5"/>
    <w:rsid w:val="00BA7F08"/>
    <w:rsid w:val="00BB0FB8"/>
    <w:rsid w:val="00BB19D8"/>
    <w:rsid w:val="00BB27B3"/>
    <w:rsid w:val="00BB33EA"/>
    <w:rsid w:val="00BB4C05"/>
    <w:rsid w:val="00BB4D24"/>
    <w:rsid w:val="00BB5DAB"/>
    <w:rsid w:val="00BB7B0F"/>
    <w:rsid w:val="00BC2B3A"/>
    <w:rsid w:val="00BC4F99"/>
    <w:rsid w:val="00BC59A1"/>
    <w:rsid w:val="00BC5B9F"/>
    <w:rsid w:val="00BC6818"/>
    <w:rsid w:val="00BC68A1"/>
    <w:rsid w:val="00BC6F6D"/>
    <w:rsid w:val="00BD210A"/>
    <w:rsid w:val="00BD360D"/>
    <w:rsid w:val="00BD4A11"/>
    <w:rsid w:val="00BD701D"/>
    <w:rsid w:val="00BD7C85"/>
    <w:rsid w:val="00BE2A65"/>
    <w:rsid w:val="00BE2DB2"/>
    <w:rsid w:val="00BE313E"/>
    <w:rsid w:val="00BE4ADB"/>
    <w:rsid w:val="00BE538F"/>
    <w:rsid w:val="00BE5E1E"/>
    <w:rsid w:val="00BE73EC"/>
    <w:rsid w:val="00BE74E4"/>
    <w:rsid w:val="00BE76D7"/>
    <w:rsid w:val="00BE7FF3"/>
    <w:rsid w:val="00BF1AFC"/>
    <w:rsid w:val="00BF2F9C"/>
    <w:rsid w:val="00BF52EA"/>
    <w:rsid w:val="00BF6C80"/>
    <w:rsid w:val="00C0079F"/>
    <w:rsid w:val="00C01B51"/>
    <w:rsid w:val="00C029C2"/>
    <w:rsid w:val="00C052D4"/>
    <w:rsid w:val="00C055DC"/>
    <w:rsid w:val="00C05E56"/>
    <w:rsid w:val="00C072B5"/>
    <w:rsid w:val="00C07D36"/>
    <w:rsid w:val="00C07F6C"/>
    <w:rsid w:val="00C105C8"/>
    <w:rsid w:val="00C1231E"/>
    <w:rsid w:val="00C17F7F"/>
    <w:rsid w:val="00C22097"/>
    <w:rsid w:val="00C22349"/>
    <w:rsid w:val="00C24D5A"/>
    <w:rsid w:val="00C26926"/>
    <w:rsid w:val="00C27516"/>
    <w:rsid w:val="00C2756E"/>
    <w:rsid w:val="00C3009C"/>
    <w:rsid w:val="00C304BB"/>
    <w:rsid w:val="00C328CC"/>
    <w:rsid w:val="00C330E2"/>
    <w:rsid w:val="00C3345B"/>
    <w:rsid w:val="00C357CA"/>
    <w:rsid w:val="00C36BE3"/>
    <w:rsid w:val="00C372E2"/>
    <w:rsid w:val="00C413C3"/>
    <w:rsid w:val="00C4158D"/>
    <w:rsid w:val="00C42DDA"/>
    <w:rsid w:val="00C43837"/>
    <w:rsid w:val="00C45967"/>
    <w:rsid w:val="00C45C46"/>
    <w:rsid w:val="00C461C0"/>
    <w:rsid w:val="00C50A6E"/>
    <w:rsid w:val="00C50E88"/>
    <w:rsid w:val="00C50FFF"/>
    <w:rsid w:val="00C52C31"/>
    <w:rsid w:val="00C56C30"/>
    <w:rsid w:val="00C571F8"/>
    <w:rsid w:val="00C60DDE"/>
    <w:rsid w:val="00C61183"/>
    <w:rsid w:val="00C61E49"/>
    <w:rsid w:val="00C63031"/>
    <w:rsid w:val="00C64C3F"/>
    <w:rsid w:val="00C66426"/>
    <w:rsid w:val="00C67485"/>
    <w:rsid w:val="00C674EF"/>
    <w:rsid w:val="00C71731"/>
    <w:rsid w:val="00C76934"/>
    <w:rsid w:val="00C7707E"/>
    <w:rsid w:val="00C8082F"/>
    <w:rsid w:val="00C828F2"/>
    <w:rsid w:val="00C83636"/>
    <w:rsid w:val="00C84A85"/>
    <w:rsid w:val="00C86049"/>
    <w:rsid w:val="00C86156"/>
    <w:rsid w:val="00C87998"/>
    <w:rsid w:val="00C87A64"/>
    <w:rsid w:val="00C90137"/>
    <w:rsid w:val="00C9051E"/>
    <w:rsid w:val="00C91A6D"/>
    <w:rsid w:val="00C92E56"/>
    <w:rsid w:val="00C93B57"/>
    <w:rsid w:val="00C95A2E"/>
    <w:rsid w:val="00C95C36"/>
    <w:rsid w:val="00CA189B"/>
    <w:rsid w:val="00CA2AED"/>
    <w:rsid w:val="00CA63E0"/>
    <w:rsid w:val="00CA7043"/>
    <w:rsid w:val="00CA7258"/>
    <w:rsid w:val="00CB0D69"/>
    <w:rsid w:val="00CB135F"/>
    <w:rsid w:val="00CB2095"/>
    <w:rsid w:val="00CB43B8"/>
    <w:rsid w:val="00CB5525"/>
    <w:rsid w:val="00CB564E"/>
    <w:rsid w:val="00CB61A3"/>
    <w:rsid w:val="00CB65BC"/>
    <w:rsid w:val="00CB6932"/>
    <w:rsid w:val="00CB6E91"/>
    <w:rsid w:val="00CB7D25"/>
    <w:rsid w:val="00CC0A16"/>
    <w:rsid w:val="00CC0F66"/>
    <w:rsid w:val="00CC35DA"/>
    <w:rsid w:val="00CC3839"/>
    <w:rsid w:val="00CC5EA8"/>
    <w:rsid w:val="00CC7DB2"/>
    <w:rsid w:val="00CD0F12"/>
    <w:rsid w:val="00CD33CA"/>
    <w:rsid w:val="00CD38FF"/>
    <w:rsid w:val="00CD3E8D"/>
    <w:rsid w:val="00CD5ECD"/>
    <w:rsid w:val="00CD6797"/>
    <w:rsid w:val="00CD6DDC"/>
    <w:rsid w:val="00CD7558"/>
    <w:rsid w:val="00CE07F5"/>
    <w:rsid w:val="00CE1457"/>
    <w:rsid w:val="00CE2723"/>
    <w:rsid w:val="00CE33C0"/>
    <w:rsid w:val="00CE4E49"/>
    <w:rsid w:val="00CE6CA5"/>
    <w:rsid w:val="00CF088C"/>
    <w:rsid w:val="00CF15E4"/>
    <w:rsid w:val="00CF1F0E"/>
    <w:rsid w:val="00CF1F32"/>
    <w:rsid w:val="00CF41B1"/>
    <w:rsid w:val="00CF497F"/>
    <w:rsid w:val="00CF6967"/>
    <w:rsid w:val="00CF7C61"/>
    <w:rsid w:val="00D02163"/>
    <w:rsid w:val="00D028BC"/>
    <w:rsid w:val="00D046BF"/>
    <w:rsid w:val="00D05BF9"/>
    <w:rsid w:val="00D06550"/>
    <w:rsid w:val="00D07432"/>
    <w:rsid w:val="00D07E37"/>
    <w:rsid w:val="00D112B3"/>
    <w:rsid w:val="00D115F1"/>
    <w:rsid w:val="00D123F3"/>
    <w:rsid w:val="00D13807"/>
    <w:rsid w:val="00D148BF"/>
    <w:rsid w:val="00D1653B"/>
    <w:rsid w:val="00D1709F"/>
    <w:rsid w:val="00D20E09"/>
    <w:rsid w:val="00D22B26"/>
    <w:rsid w:val="00D23F10"/>
    <w:rsid w:val="00D247EA"/>
    <w:rsid w:val="00D24D22"/>
    <w:rsid w:val="00D24E3B"/>
    <w:rsid w:val="00D271FF"/>
    <w:rsid w:val="00D27A23"/>
    <w:rsid w:val="00D30673"/>
    <w:rsid w:val="00D30E0F"/>
    <w:rsid w:val="00D3118E"/>
    <w:rsid w:val="00D31E1A"/>
    <w:rsid w:val="00D323CC"/>
    <w:rsid w:val="00D326B8"/>
    <w:rsid w:val="00D32B10"/>
    <w:rsid w:val="00D33736"/>
    <w:rsid w:val="00D33F6F"/>
    <w:rsid w:val="00D34791"/>
    <w:rsid w:val="00D35716"/>
    <w:rsid w:val="00D35EB8"/>
    <w:rsid w:val="00D361EB"/>
    <w:rsid w:val="00D379A0"/>
    <w:rsid w:val="00D40210"/>
    <w:rsid w:val="00D410CF"/>
    <w:rsid w:val="00D417DB"/>
    <w:rsid w:val="00D41931"/>
    <w:rsid w:val="00D4243B"/>
    <w:rsid w:val="00D477DF"/>
    <w:rsid w:val="00D47E69"/>
    <w:rsid w:val="00D524AD"/>
    <w:rsid w:val="00D53E2A"/>
    <w:rsid w:val="00D56150"/>
    <w:rsid w:val="00D56261"/>
    <w:rsid w:val="00D64E9C"/>
    <w:rsid w:val="00D66BBF"/>
    <w:rsid w:val="00D67253"/>
    <w:rsid w:val="00D6768F"/>
    <w:rsid w:val="00D67BB2"/>
    <w:rsid w:val="00D70FE0"/>
    <w:rsid w:val="00D71B95"/>
    <w:rsid w:val="00D71EF4"/>
    <w:rsid w:val="00D7256E"/>
    <w:rsid w:val="00D72FAA"/>
    <w:rsid w:val="00D73BC7"/>
    <w:rsid w:val="00D747A4"/>
    <w:rsid w:val="00D75E3F"/>
    <w:rsid w:val="00D76F6A"/>
    <w:rsid w:val="00D8109C"/>
    <w:rsid w:val="00D81FC3"/>
    <w:rsid w:val="00D82952"/>
    <w:rsid w:val="00D82BAE"/>
    <w:rsid w:val="00D838A1"/>
    <w:rsid w:val="00D87341"/>
    <w:rsid w:val="00D87E79"/>
    <w:rsid w:val="00D923B4"/>
    <w:rsid w:val="00D92810"/>
    <w:rsid w:val="00D94DDB"/>
    <w:rsid w:val="00D95FA6"/>
    <w:rsid w:val="00D96319"/>
    <w:rsid w:val="00D97F89"/>
    <w:rsid w:val="00DA09FC"/>
    <w:rsid w:val="00DA0F89"/>
    <w:rsid w:val="00DA3783"/>
    <w:rsid w:val="00DA4574"/>
    <w:rsid w:val="00DA4912"/>
    <w:rsid w:val="00DA4E80"/>
    <w:rsid w:val="00DA5924"/>
    <w:rsid w:val="00DA625E"/>
    <w:rsid w:val="00DA6BA4"/>
    <w:rsid w:val="00DA776C"/>
    <w:rsid w:val="00DA7787"/>
    <w:rsid w:val="00DB0B64"/>
    <w:rsid w:val="00DB1985"/>
    <w:rsid w:val="00DB2871"/>
    <w:rsid w:val="00DB2FAF"/>
    <w:rsid w:val="00DB3738"/>
    <w:rsid w:val="00DB3DCF"/>
    <w:rsid w:val="00DB6528"/>
    <w:rsid w:val="00DB6962"/>
    <w:rsid w:val="00DB7F6D"/>
    <w:rsid w:val="00DC164D"/>
    <w:rsid w:val="00DC1DB8"/>
    <w:rsid w:val="00DC20F8"/>
    <w:rsid w:val="00DC3F44"/>
    <w:rsid w:val="00DC4BCA"/>
    <w:rsid w:val="00DC4E93"/>
    <w:rsid w:val="00DC4FB4"/>
    <w:rsid w:val="00DC6466"/>
    <w:rsid w:val="00DC6D07"/>
    <w:rsid w:val="00DC7392"/>
    <w:rsid w:val="00DD27DC"/>
    <w:rsid w:val="00DD38C0"/>
    <w:rsid w:val="00DD3B01"/>
    <w:rsid w:val="00DD5382"/>
    <w:rsid w:val="00DD7140"/>
    <w:rsid w:val="00DD7565"/>
    <w:rsid w:val="00DE02D2"/>
    <w:rsid w:val="00DE0D0B"/>
    <w:rsid w:val="00DE17AB"/>
    <w:rsid w:val="00DE3233"/>
    <w:rsid w:val="00DE3E8E"/>
    <w:rsid w:val="00DE428F"/>
    <w:rsid w:val="00DE4A6C"/>
    <w:rsid w:val="00DE4D92"/>
    <w:rsid w:val="00DE6FAB"/>
    <w:rsid w:val="00DF66EB"/>
    <w:rsid w:val="00DF6AF9"/>
    <w:rsid w:val="00DF7178"/>
    <w:rsid w:val="00E01092"/>
    <w:rsid w:val="00E0253D"/>
    <w:rsid w:val="00E03A7F"/>
    <w:rsid w:val="00E04850"/>
    <w:rsid w:val="00E04AE9"/>
    <w:rsid w:val="00E05B7B"/>
    <w:rsid w:val="00E07AD4"/>
    <w:rsid w:val="00E129FD"/>
    <w:rsid w:val="00E12A1E"/>
    <w:rsid w:val="00E135E2"/>
    <w:rsid w:val="00E14FC3"/>
    <w:rsid w:val="00E17942"/>
    <w:rsid w:val="00E17FDF"/>
    <w:rsid w:val="00E20D96"/>
    <w:rsid w:val="00E21BC2"/>
    <w:rsid w:val="00E22591"/>
    <w:rsid w:val="00E22EC2"/>
    <w:rsid w:val="00E2719A"/>
    <w:rsid w:val="00E27AB7"/>
    <w:rsid w:val="00E27BF9"/>
    <w:rsid w:val="00E27D60"/>
    <w:rsid w:val="00E30C96"/>
    <w:rsid w:val="00E30D74"/>
    <w:rsid w:val="00E33A43"/>
    <w:rsid w:val="00E340EF"/>
    <w:rsid w:val="00E346A1"/>
    <w:rsid w:val="00E35706"/>
    <w:rsid w:val="00E35A1F"/>
    <w:rsid w:val="00E41A47"/>
    <w:rsid w:val="00E42EA1"/>
    <w:rsid w:val="00E43351"/>
    <w:rsid w:val="00E43C98"/>
    <w:rsid w:val="00E44A37"/>
    <w:rsid w:val="00E44C4B"/>
    <w:rsid w:val="00E44FAB"/>
    <w:rsid w:val="00E4694B"/>
    <w:rsid w:val="00E478A0"/>
    <w:rsid w:val="00E47AF7"/>
    <w:rsid w:val="00E504CF"/>
    <w:rsid w:val="00E50E18"/>
    <w:rsid w:val="00E546A8"/>
    <w:rsid w:val="00E54BA8"/>
    <w:rsid w:val="00E5542C"/>
    <w:rsid w:val="00E56BAA"/>
    <w:rsid w:val="00E57749"/>
    <w:rsid w:val="00E612BD"/>
    <w:rsid w:val="00E61627"/>
    <w:rsid w:val="00E638BA"/>
    <w:rsid w:val="00E64027"/>
    <w:rsid w:val="00E647FC"/>
    <w:rsid w:val="00E656A3"/>
    <w:rsid w:val="00E712BF"/>
    <w:rsid w:val="00E7137F"/>
    <w:rsid w:val="00E71FB3"/>
    <w:rsid w:val="00E7218D"/>
    <w:rsid w:val="00E74224"/>
    <w:rsid w:val="00E751A8"/>
    <w:rsid w:val="00E77830"/>
    <w:rsid w:val="00E77CA0"/>
    <w:rsid w:val="00E800D6"/>
    <w:rsid w:val="00E804DE"/>
    <w:rsid w:val="00E8061F"/>
    <w:rsid w:val="00E8251C"/>
    <w:rsid w:val="00E83D8B"/>
    <w:rsid w:val="00E90362"/>
    <w:rsid w:val="00E90CC5"/>
    <w:rsid w:val="00E912C4"/>
    <w:rsid w:val="00E91571"/>
    <w:rsid w:val="00E925B2"/>
    <w:rsid w:val="00E92F9E"/>
    <w:rsid w:val="00E931D2"/>
    <w:rsid w:val="00E932AC"/>
    <w:rsid w:val="00E94389"/>
    <w:rsid w:val="00E9467E"/>
    <w:rsid w:val="00E9531F"/>
    <w:rsid w:val="00EA29E3"/>
    <w:rsid w:val="00EA3838"/>
    <w:rsid w:val="00EA4C79"/>
    <w:rsid w:val="00EA644F"/>
    <w:rsid w:val="00EA65DC"/>
    <w:rsid w:val="00EB028E"/>
    <w:rsid w:val="00EB1256"/>
    <w:rsid w:val="00EB25FD"/>
    <w:rsid w:val="00EB27CD"/>
    <w:rsid w:val="00EB3C7F"/>
    <w:rsid w:val="00EB3D54"/>
    <w:rsid w:val="00EB50CE"/>
    <w:rsid w:val="00EC0A64"/>
    <w:rsid w:val="00EC0E56"/>
    <w:rsid w:val="00EC19D0"/>
    <w:rsid w:val="00EC1D20"/>
    <w:rsid w:val="00EC2370"/>
    <w:rsid w:val="00EC7F11"/>
    <w:rsid w:val="00ED017D"/>
    <w:rsid w:val="00ED14CB"/>
    <w:rsid w:val="00ED15A7"/>
    <w:rsid w:val="00ED1EA6"/>
    <w:rsid w:val="00ED1F1B"/>
    <w:rsid w:val="00ED21DE"/>
    <w:rsid w:val="00ED563E"/>
    <w:rsid w:val="00ED5CE7"/>
    <w:rsid w:val="00ED6AC2"/>
    <w:rsid w:val="00ED71A8"/>
    <w:rsid w:val="00ED794E"/>
    <w:rsid w:val="00EE0100"/>
    <w:rsid w:val="00EE2014"/>
    <w:rsid w:val="00EE2F28"/>
    <w:rsid w:val="00EE3513"/>
    <w:rsid w:val="00EE3EE6"/>
    <w:rsid w:val="00EE418D"/>
    <w:rsid w:val="00EE4259"/>
    <w:rsid w:val="00EE7232"/>
    <w:rsid w:val="00EE7A64"/>
    <w:rsid w:val="00EF0C86"/>
    <w:rsid w:val="00EF0E0D"/>
    <w:rsid w:val="00EF5250"/>
    <w:rsid w:val="00EF5979"/>
    <w:rsid w:val="00EF5B6E"/>
    <w:rsid w:val="00EF6307"/>
    <w:rsid w:val="00F00639"/>
    <w:rsid w:val="00F00C37"/>
    <w:rsid w:val="00F02BC5"/>
    <w:rsid w:val="00F02FE3"/>
    <w:rsid w:val="00F03788"/>
    <w:rsid w:val="00F05EB8"/>
    <w:rsid w:val="00F078C6"/>
    <w:rsid w:val="00F106E9"/>
    <w:rsid w:val="00F1167E"/>
    <w:rsid w:val="00F129E1"/>
    <w:rsid w:val="00F13BC5"/>
    <w:rsid w:val="00F140A0"/>
    <w:rsid w:val="00F15BB4"/>
    <w:rsid w:val="00F1639A"/>
    <w:rsid w:val="00F16EA0"/>
    <w:rsid w:val="00F1796D"/>
    <w:rsid w:val="00F17AB5"/>
    <w:rsid w:val="00F20AB8"/>
    <w:rsid w:val="00F20D6D"/>
    <w:rsid w:val="00F24AB5"/>
    <w:rsid w:val="00F24D22"/>
    <w:rsid w:val="00F26FDF"/>
    <w:rsid w:val="00F27CD0"/>
    <w:rsid w:val="00F308E6"/>
    <w:rsid w:val="00F33E87"/>
    <w:rsid w:val="00F34168"/>
    <w:rsid w:val="00F350C1"/>
    <w:rsid w:val="00F35B82"/>
    <w:rsid w:val="00F37C79"/>
    <w:rsid w:val="00F408A1"/>
    <w:rsid w:val="00F40CC8"/>
    <w:rsid w:val="00F410CB"/>
    <w:rsid w:val="00F41322"/>
    <w:rsid w:val="00F41654"/>
    <w:rsid w:val="00F44D8B"/>
    <w:rsid w:val="00F45253"/>
    <w:rsid w:val="00F46503"/>
    <w:rsid w:val="00F46DBD"/>
    <w:rsid w:val="00F50A9F"/>
    <w:rsid w:val="00F50FCE"/>
    <w:rsid w:val="00F525B1"/>
    <w:rsid w:val="00F52EA6"/>
    <w:rsid w:val="00F5476D"/>
    <w:rsid w:val="00F56D50"/>
    <w:rsid w:val="00F56FFA"/>
    <w:rsid w:val="00F603FE"/>
    <w:rsid w:val="00F617D7"/>
    <w:rsid w:val="00F61837"/>
    <w:rsid w:val="00F618C4"/>
    <w:rsid w:val="00F62A0B"/>
    <w:rsid w:val="00F639CB"/>
    <w:rsid w:val="00F644D2"/>
    <w:rsid w:val="00F65D36"/>
    <w:rsid w:val="00F66B0F"/>
    <w:rsid w:val="00F670DE"/>
    <w:rsid w:val="00F671F0"/>
    <w:rsid w:val="00F67F9D"/>
    <w:rsid w:val="00F7024F"/>
    <w:rsid w:val="00F70561"/>
    <w:rsid w:val="00F71EA0"/>
    <w:rsid w:val="00F73BF0"/>
    <w:rsid w:val="00F74298"/>
    <w:rsid w:val="00F84590"/>
    <w:rsid w:val="00F852AA"/>
    <w:rsid w:val="00F85799"/>
    <w:rsid w:val="00F85FAE"/>
    <w:rsid w:val="00F86D4B"/>
    <w:rsid w:val="00F87614"/>
    <w:rsid w:val="00F91D29"/>
    <w:rsid w:val="00F92F00"/>
    <w:rsid w:val="00F93C62"/>
    <w:rsid w:val="00F970E5"/>
    <w:rsid w:val="00F97E8F"/>
    <w:rsid w:val="00FA0E96"/>
    <w:rsid w:val="00FA2C4F"/>
    <w:rsid w:val="00FA35CB"/>
    <w:rsid w:val="00FA38E0"/>
    <w:rsid w:val="00FA4E85"/>
    <w:rsid w:val="00FA6722"/>
    <w:rsid w:val="00FA6B59"/>
    <w:rsid w:val="00FA7B91"/>
    <w:rsid w:val="00FB1114"/>
    <w:rsid w:val="00FB4F81"/>
    <w:rsid w:val="00FB524D"/>
    <w:rsid w:val="00FC0BC8"/>
    <w:rsid w:val="00FC0DDC"/>
    <w:rsid w:val="00FC0E50"/>
    <w:rsid w:val="00FC1908"/>
    <w:rsid w:val="00FC38E5"/>
    <w:rsid w:val="00FC3E0A"/>
    <w:rsid w:val="00FC4B6C"/>
    <w:rsid w:val="00FC5562"/>
    <w:rsid w:val="00FC684E"/>
    <w:rsid w:val="00FC6F6E"/>
    <w:rsid w:val="00FC7DE7"/>
    <w:rsid w:val="00FD0570"/>
    <w:rsid w:val="00FD1F78"/>
    <w:rsid w:val="00FD204C"/>
    <w:rsid w:val="00FD2B5A"/>
    <w:rsid w:val="00FD54BF"/>
    <w:rsid w:val="00FD602D"/>
    <w:rsid w:val="00FD7A10"/>
    <w:rsid w:val="00FD7B18"/>
    <w:rsid w:val="00FE4039"/>
    <w:rsid w:val="00FE4488"/>
    <w:rsid w:val="00FE491D"/>
    <w:rsid w:val="00FE49E4"/>
    <w:rsid w:val="00FE4AA4"/>
    <w:rsid w:val="00FE639A"/>
    <w:rsid w:val="00FE67D4"/>
    <w:rsid w:val="00FE6839"/>
    <w:rsid w:val="00FE711F"/>
    <w:rsid w:val="00FE7A7D"/>
    <w:rsid w:val="00FF048F"/>
    <w:rsid w:val="00FF0F52"/>
    <w:rsid w:val="00FF21B5"/>
    <w:rsid w:val="00FF2825"/>
    <w:rsid w:val="00FF3DC0"/>
    <w:rsid w:val="00FF68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CF6967"/>
    <w:pPr>
      <w:spacing w:line="240" w:lineRule="auto"/>
      <w:jc w:val="both"/>
    </w:pPr>
    <w:rPr>
      <w:rFonts w:ascii="Times" w:eastAsia="MS Mincho" w:hAnsi="Times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rsid w:val="00CF6967"/>
    <w:pPr>
      <w:spacing w:after="0" w:line="240" w:lineRule="auto"/>
    </w:pPr>
    <w:rPr>
      <w:rFonts w:ascii="New York" w:eastAsia="MS Mincho" w:hAnsi="New York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F69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FReferencesSection">
    <w:name w:val="TF_References_Section"/>
    <w:basedOn w:val="Normal"/>
    <w:rsid w:val="00CF6967"/>
    <w:pPr>
      <w:spacing w:line="480" w:lineRule="auto"/>
      <w:ind w:firstLine="187"/>
      <w:jc w:val="both"/>
    </w:pPr>
    <w:rPr>
      <w:rFonts w:ascii="Times" w:eastAsia="MS Mincho" w:hAnsi="Times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>UCLA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 Wu</dc:creator>
  <cp:lastModifiedBy>Daniel T. Kamei</cp:lastModifiedBy>
  <cp:revision>2</cp:revision>
  <dcterms:created xsi:type="dcterms:W3CDTF">2015-10-19T17:42:00Z</dcterms:created>
  <dcterms:modified xsi:type="dcterms:W3CDTF">2015-10-19T17:42:00Z</dcterms:modified>
</cp:coreProperties>
</file>